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AD79D" w14:textId="3E261F82" w:rsidR="00FD4A2A" w:rsidRPr="008A1D66" w:rsidRDefault="008A1D66">
      <w:pPr>
        <w:rPr>
          <w:rFonts w:ascii="Helvetica" w:hAnsi="Helvetica"/>
          <w:lang w:val="en-US"/>
        </w:rPr>
      </w:pPr>
      <w:bookmarkStart w:id="0" w:name="_GoBack"/>
      <w:bookmarkEnd w:id="0"/>
      <w:r w:rsidRPr="008A1D66">
        <w:rPr>
          <w:rFonts w:ascii="Helvetica" w:hAnsi="Helvetica"/>
          <w:b/>
          <w:bCs/>
          <w:lang w:val="en-US"/>
        </w:rPr>
        <w:t xml:space="preserve">Supplementary </w:t>
      </w:r>
      <w:r w:rsidR="00C15DCA" w:rsidRPr="008A1D66">
        <w:rPr>
          <w:rFonts w:ascii="Helvetica" w:hAnsi="Helvetica"/>
          <w:b/>
          <w:bCs/>
          <w:lang w:val="en-US"/>
        </w:rPr>
        <w:t xml:space="preserve">Table </w:t>
      </w:r>
      <w:r w:rsidRPr="008A1D66">
        <w:rPr>
          <w:rFonts w:ascii="Helvetica" w:hAnsi="Helvetica"/>
          <w:b/>
          <w:bCs/>
          <w:lang w:val="en-US"/>
        </w:rPr>
        <w:t>S2</w:t>
      </w:r>
      <w:r w:rsidR="00C15DCA" w:rsidRPr="008A1D66">
        <w:rPr>
          <w:rFonts w:ascii="Helvetica" w:hAnsi="Helvetica"/>
          <w:b/>
          <w:bCs/>
          <w:lang w:val="en-US"/>
        </w:rPr>
        <w:t>.</w:t>
      </w:r>
      <w:r w:rsidR="00C15DCA" w:rsidRPr="008A1D66">
        <w:rPr>
          <w:rFonts w:ascii="Helvetica" w:hAnsi="Helvetica"/>
          <w:lang w:val="en-US"/>
        </w:rPr>
        <w:t xml:space="preserve"> Splicing outcomes of </w:t>
      </w:r>
      <w:r w:rsidR="0076531E" w:rsidRPr="008A1D66">
        <w:rPr>
          <w:rFonts w:ascii="Helvetica" w:hAnsi="Helvetica"/>
          <w:lang w:val="en-US"/>
        </w:rPr>
        <w:t xml:space="preserve">microdeletions </w:t>
      </w:r>
      <w:r w:rsidR="00C15DCA" w:rsidRPr="008A1D66">
        <w:rPr>
          <w:rFonts w:ascii="Helvetica" w:hAnsi="Helvetica"/>
          <w:lang w:val="en-US"/>
        </w:rPr>
        <w:t xml:space="preserve">and </w:t>
      </w:r>
      <w:r w:rsidR="0076531E" w:rsidRPr="008A1D66">
        <w:rPr>
          <w:rFonts w:ascii="Helvetica" w:hAnsi="Helvetica"/>
          <w:lang w:val="en-US"/>
        </w:rPr>
        <w:t>SRE</w:t>
      </w:r>
      <w:r w:rsidR="00C15DCA" w:rsidRPr="008A1D66">
        <w:rPr>
          <w:rFonts w:ascii="Helvetica" w:hAnsi="Helvetica"/>
          <w:lang w:val="en-US"/>
        </w:rPr>
        <w:t xml:space="preserve">-variants of </w:t>
      </w:r>
      <w:r w:rsidR="00C15DCA" w:rsidRPr="00540BDF">
        <w:rPr>
          <w:rFonts w:ascii="Helvetica" w:hAnsi="Helvetica"/>
          <w:i/>
          <w:iCs/>
          <w:lang w:val="en-US"/>
        </w:rPr>
        <w:t>ATM</w:t>
      </w:r>
      <w:r w:rsidR="00C15DCA" w:rsidRPr="00540BDF">
        <w:rPr>
          <w:rFonts w:ascii="Helvetica" w:hAnsi="Helvetica"/>
          <w:lang w:val="en-US"/>
        </w:rPr>
        <w:t xml:space="preserve"> exon 7</w:t>
      </w:r>
      <w:r w:rsidR="00123972" w:rsidRPr="00540BDF">
        <w:rPr>
          <w:rFonts w:ascii="Helvetica" w:hAnsi="Helvetica"/>
          <w:lang w:val="en-US"/>
        </w:rPr>
        <w:t xml:space="preserve"> </w:t>
      </w:r>
      <w:r w:rsidR="00123972" w:rsidRPr="00B21AD6">
        <w:rPr>
          <w:rFonts w:ascii="Helvetica" w:hAnsi="Helvetica"/>
          <w:lang w:val="en-US"/>
        </w:rPr>
        <w:t>(full description)</w:t>
      </w:r>
      <w:r w:rsidR="00C15DCA" w:rsidRPr="00540BDF">
        <w:rPr>
          <w:rFonts w:ascii="Helvetica" w:hAnsi="Helvetica"/>
          <w:lang w:val="en-US"/>
        </w:rPr>
        <w:t>.</w:t>
      </w:r>
    </w:p>
    <w:tbl>
      <w:tblPr>
        <w:tblStyle w:val="TableGrid"/>
        <w:tblW w:w="1304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498"/>
      </w:tblGrid>
      <w:tr w:rsidR="002224F4" w:rsidRPr="002224F4" w14:paraId="665A503C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5BE035E7" w14:textId="4407EAB6" w:rsidR="002224F4" w:rsidRPr="002224F4" w:rsidRDefault="002224F4" w:rsidP="00A25C04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8"/>
                <w:szCs w:val="16"/>
              </w:rPr>
              <w:t>Microdel</w:t>
            </w:r>
            <w:r>
              <w:rPr>
                <w:rFonts w:ascii="Helvetica" w:hAnsi="Helvetica" w:cs="Helvetica"/>
                <w:b/>
                <w:bCs/>
                <w:sz w:val="18"/>
                <w:szCs w:val="16"/>
              </w:rPr>
              <w:t>.</w:t>
            </w:r>
          </w:p>
        </w:tc>
        <w:tc>
          <w:tcPr>
            <w:tcW w:w="1134" w:type="dxa"/>
            <w:vAlign w:val="center"/>
          </w:tcPr>
          <w:p w14:paraId="522AD0A4" w14:textId="77777777" w:rsidR="002224F4" w:rsidRPr="002224F4" w:rsidRDefault="002224F4" w:rsidP="00A25C04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8"/>
                <w:szCs w:val="16"/>
              </w:rPr>
              <w:t>HEXplorer</w:t>
            </w:r>
          </w:p>
          <w:p w14:paraId="4380C665" w14:textId="47F30C47" w:rsidR="002224F4" w:rsidRPr="002224F4" w:rsidRDefault="002224F4" w:rsidP="00A25C04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8"/>
                <w:szCs w:val="16"/>
              </w:rPr>
              <w:t>Score</w:t>
            </w:r>
          </w:p>
        </w:tc>
        <w:tc>
          <w:tcPr>
            <w:tcW w:w="1134" w:type="dxa"/>
            <w:vAlign w:val="center"/>
          </w:tcPr>
          <w:p w14:paraId="3E47E49D" w14:textId="46E03A36" w:rsidR="002224F4" w:rsidRPr="002224F4" w:rsidRDefault="002224F4" w:rsidP="00A25C04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8"/>
                <w:szCs w:val="16"/>
              </w:rPr>
              <w:t>mgFL-transcript</w:t>
            </w:r>
          </w:p>
        </w:tc>
        <w:tc>
          <w:tcPr>
            <w:tcW w:w="9498" w:type="dxa"/>
            <w:vAlign w:val="center"/>
          </w:tcPr>
          <w:p w14:paraId="702F6C4A" w14:textId="150DC478" w:rsidR="002224F4" w:rsidRPr="002224F4" w:rsidRDefault="002224F4" w:rsidP="00A25C04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6"/>
                <w:vertAlign w:val="superscript"/>
              </w:rPr>
            </w:pPr>
            <w:r w:rsidRPr="002224F4">
              <w:rPr>
                <w:rFonts w:ascii="Helvetica" w:hAnsi="Helvetica" w:cs="Helvetica"/>
                <w:b/>
                <w:bCs/>
                <w:sz w:val="18"/>
                <w:szCs w:val="16"/>
              </w:rPr>
              <w:t>Transcripts</w:t>
            </w:r>
            <w:r w:rsidRPr="002224F4">
              <w:rPr>
                <w:rFonts w:ascii="Helvetica" w:hAnsi="Helvetica" w:cs="Helvetica"/>
                <w:b/>
                <w:bCs/>
                <w:sz w:val="18"/>
                <w:szCs w:val="16"/>
                <w:vertAlign w:val="superscript"/>
              </w:rPr>
              <w:t>1</w:t>
            </w:r>
          </w:p>
        </w:tc>
      </w:tr>
      <w:tr w:rsidR="002224F4" w:rsidRPr="00802792" w14:paraId="322D2C53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1C509A8" w14:textId="63717C41" w:rsidR="002224F4" w:rsidRPr="002224F4" w:rsidRDefault="002224F4" w:rsidP="00C15DCA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mgATM_4-9</w:t>
            </w:r>
          </w:p>
        </w:tc>
        <w:tc>
          <w:tcPr>
            <w:tcW w:w="1134" w:type="dxa"/>
          </w:tcPr>
          <w:p w14:paraId="6F102F2C" w14:textId="77777777" w:rsidR="002224F4" w:rsidRPr="002224F4" w:rsidRDefault="002224F4" w:rsidP="002224F4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AEE8D37" w14:textId="76895E1E" w:rsidR="002224F4" w:rsidRPr="002224F4" w:rsidRDefault="002224F4" w:rsidP="00377E5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57.6%±1.5%</w:t>
            </w:r>
          </w:p>
        </w:tc>
        <w:tc>
          <w:tcPr>
            <w:tcW w:w="9498" w:type="dxa"/>
            <w:vAlign w:val="center"/>
          </w:tcPr>
          <w:p w14:paraId="310744F9" w14:textId="67F1DEC9" w:rsidR="002224F4" w:rsidRPr="002224F4" w:rsidRDefault="002224F4" w:rsidP="002224F4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30.6%±1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2.8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 [1%±0.2%]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 / 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.2%±0.1%]</w:t>
            </w:r>
          </w:p>
          <w:p w14:paraId="4A68D12B" w14:textId="36CB45B5" w:rsidR="002224F4" w:rsidRPr="002224F4" w:rsidRDefault="002224F4" w:rsidP="002224F4">
            <w:pPr>
              <w:rPr>
                <w:rFonts w:ascii="Helvetica" w:hAnsi="Helvetica" w:cs="Helvetica"/>
                <w:sz w:val="16"/>
                <w:szCs w:val="16"/>
                <w:lang w:val="it-IT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6p22) [5.5%±0.2%]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 /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5) [1.3%±0.1%]</w:t>
            </w:r>
          </w:p>
        </w:tc>
      </w:tr>
      <w:tr w:rsidR="002224F4" w:rsidRPr="00802792" w14:paraId="4A49D2BF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0A0A2D7E" w14:textId="79FFE470" w:rsidR="002224F4" w:rsidRPr="002224F4" w:rsidRDefault="002224F4" w:rsidP="00CF3DF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c.665_681del</w:t>
            </w:r>
          </w:p>
        </w:tc>
        <w:tc>
          <w:tcPr>
            <w:tcW w:w="1134" w:type="dxa"/>
          </w:tcPr>
          <w:p w14:paraId="437FFD3C" w14:textId="77777777" w:rsidR="002224F4" w:rsidRPr="002224F4" w:rsidRDefault="002224F4" w:rsidP="002224F4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022C50F" w14:textId="104E34C6" w:rsidR="002224F4" w:rsidRPr="002224F4" w:rsidRDefault="002224F4" w:rsidP="00377E5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4.6%±1.3%</w:t>
            </w:r>
          </w:p>
        </w:tc>
        <w:tc>
          <w:tcPr>
            <w:tcW w:w="9498" w:type="dxa"/>
            <w:vAlign w:val="center"/>
          </w:tcPr>
          <w:p w14:paraId="559F34DC" w14:textId="77777777" w:rsidR="00540BDF" w:rsidRDefault="002224F4" w:rsidP="002224F4">
            <w:pP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</w:pPr>
            <w:r w:rsidRPr="3540F8B2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3540F8B2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(E7) [45.3%±1.3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="00E66DF9"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="00E66DF9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6p</w:t>
            </w:r>
            <w:proofErr w:type="gramStart"/>
            <w:r w:rsidR="00E66DF9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22)</w:t>
            </w:r>
            <w:r w:rsidR="00E66DF9"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proofErr w:type="gramEnd"/>
            <w:r w:rsidR="00E66DF9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4.4%±0.2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Pr="3540F8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9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3.2%±0.6%] / </w:t>
            </w:r>
          </w:p>
          <w:p w14:paraId="3AD6690C" w14:textId="4E2AA8EC" w:rsidR="002224F4" w:rsidRPr="002224F4" w:rsidRDefault="00716421" w:rsidP="002224F4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="006612B9"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>△</w:t>
            </w:r>
            <w:r w:rsidR="006612B9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</w:t>
            </w:r>
            <w:proofErr w:type="gramStart"/>
            <w:r w:rsidR="006612B9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7)</w:t>
            </w:r>
            <w:r w:rsidR="006612B9" w:rsidRPr="3540F8B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it-IT" w:eastAsia="es-ES"/>
              </w:rPr>
              <w:t>▼</w:t>
            </w:r>
            <w:proofErr w:type="gramEnd"/>
            <w:r w:rsidR="006612B9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8q5)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]</w:t>
            </w:r>
            <w:r w:rsidR="002224F4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 [1%±0.3%] / </w:t>
            </w:r>
            <w:r w:rsidR="00E66DF9"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>△</w:t>
            </w:r>
            <w:r w:rsidR="00E66DF9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7_E8)</w:t>
            </w:r>
            <w:r w:rsidR="002224F4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 [2.8%±0.1%]</w:t>
            </w:r>
          </w:p>
          <w:p w14:paraId="0C2D8B68" w14:textId="5AFB6B09" w:rsidR="002224F4" w:rsidRPr="002224F4" w:rsidRDefault="002224F4" w:rsidP="002224F4">
            <w:pPr>
              <w:rPr>
                <w:rFonts w:ascii="Helvetica" w:hAnsi="Helvetica" w:cs="Helvetica"/>
                <w:sz w:val="16"/>
                <w:szCs w:val="16"/>
                <w:lang w:val="it-IT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22) [5.7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5) [3%±0.1%]</w:t>
            </w:r>
          </w:p>
        </w:tc>
      </w:tr>
      <w:tr w:rsidR="002224F4" w:rsidRPr="00802792" w14:paraId="51604C77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0D26CB8C" w14:textId="68EB9B3D" w:rsidR="002224F4" w:rsidRPr="002224F4" w:rsidRDefault="002224F4" w:rsidP="0086703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c.867_898del</w:t>
            </w:r>
          </w:p>
        </w:tc>
        <w:tc>
          <w:tcPr>
            <w:tcW w:w="1134" w:type="dxa"/>
            <w:vAlign w:val="center"/>
          </w:tcPr>
          <w:p w14:paraId="245B6B64" w14:textId="77777777" w:rsidR="002224F4" w:rsidRPr="002224F4" w:rsidRDefault="002224F4" w:rsidP="0086703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2339146" w14:textId="39EF7041" w:rsidR="002224F4" w:rsidRPr="002224F4" w:rsidRDefault="002224F4" w:rsidP="0086703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.8%±0.1%</w:t>
            </w:r>
          </w:p>
        </w:tc>
        <w:tc>
          <w:tcPr>
            <w:tcW w:w="9498" w:type="dxa"/>
            <w:vAlign w:val="center"/>
          </w:tcPr>
          <w:p w14:paraId="49836902" w14:textId="3D93121B" w:rsidR="002224F4" w:rsidRPr="002224F4" w:rsidRDefault="00D45CBF" w:rsidP="00D45CBF">
            <w:pPr>
              <w:rPr>
                <w:rFonts w:ascii="Helvetica" w:hAnsi="Helvetica" w:cs="Helvetica"/>
                <w:sz w:val="16"/>
                <w:szCs w:val="16"/>
                <w:lang w:val="it-IT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proofErr w:type="gramStart"/>
            <w:r w:rsidR="002224F4"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</w:t>
            </w:r>
            <w:proofErr w:type="gramEnd"/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E7 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84.2%±0.9%]</w:t>
            </w:r>
            <w:r w:rsid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="002224F4"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22)</w:t>
            </w:r>
            <w:r w:rsidR="002224F4"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0%±0.7%]</w:t>
            </w:r>
            <w:r w:rsid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="002224F4"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2224F4" w:rsidRPr="002224F4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es-ES"/>
              </w:rPr>
              <w:t>▼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.8%±0.5%]</w:t>
            </w:r>
            <w:r w:rsid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.2%±0.1%]</w:t>
            </w:r>
          </w:p>
        </w:tc>
      </w:tr>
      <w:tr w:rsidR="002224F4" w:rsidRPr="00802792" w14:paraId="561AF66B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6F6F4EB4" w14:textId="6BB63402" w:rsidR="00C15DCA" w:rsidRPr="002224F4" w:rsidRDefault="00121FA7" w:rsidP="00121FA7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Variants</w:t>
            </w:r>
            <w:r w:rsidR="001F4AC3" w:rsidRPr="002224F4"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1C2B337F" w14:textId="77777777" w:rsidR="00C15DCA" w:rsidRPr="002224F4" w:rsidRDefault="00C15DCA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0635C63" w14:textId="77777777" w:rsidR="00C15DCA" w:rsidRPr="002224F4" w:rsidRDefault="00C15DCA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9498" w:type="dxa"/>
            <w:vAlign w:val="center"/>
          </w:tcPr>
          <w:p w14:paraId="3EDC2638" w14:textId="57C8A273" w:rsidR="00746931" w:rsidRPr="002224F4" w:rsidRDefault="00746931" w:rsidP="00990A61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2224F4" w:rsidRPr="00802792" w14:paraId="56EBD4A5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78F118CF" w14:textId="36801DFA" w:rsidR="002224F4" w:rsidRPr="002E7EEC" w:rsidRDefault="002E7EEC" w:rsidP="00121FA7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6"/>
                <w:szCs w:val="16"/>
                <w:lang w:eastAsia="es-ES"/>
              </w:rPr>
              <w:t>*</w:t>
            </w:r>
            <w:r w:rsidR="002224F4" w:rsidRPr="002E7EEC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6"/>
                <w:szCs w:val="16"/>
                <w:lang w:eastAsia="es-ES"/>
              </w:rPr>
              <w:t>c.663-2A&gt;G</w:t>
            </w:r>
          </w:p>
        </w:tc>
        <w:tc>
          <w:tcPr>
            <w:tcW w:w="1134" w:type="dxa"/>
            <w:vAlign w:val="center"/>
          </w:tcPr>
          <w:p w14:paraId="5451ABDE" w14:textId="77777777" w:rsidR="002224F4" w:rsidRPr="002224F4" w:rsidRDefault="002224F4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C3B486D" w14:textId="6D610B8A" w:rsidR="002224F4" w:rsidRPr="002224F4" w:rsidRDefault="002224F4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sz w:val="16"/>
                <w:szCs w:val="16"/>
              </w:rPr>
              <w:t>-</w:t>
            </w:r>
          </w:p>
        </w:tc>
        <w:tc>
          <w:tcPr>
            <w:tcW w:w="9498" w:type="dxa"/>
            <w:vAlign w:val="center"/>
          </w:tcPr>
          <w:p w14:paraId="3228810E" w14:textId="471BD4FA" w:rsidR="002224F4" w:rsidRPr="003228B9" w:rsidRDefault="002224F4" w:rsidP="3540F8B2">
            <w:pPr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3228B9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(E7) [79.2%±2.4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Calibri" w:hAnsi="Helvetica" w:cs="Helvetica"/>
                <w:color w:val="000000" w:themeColor="text1"/>
                <w:sz w:val="16"/>
                <w:szCs w:val="16"/>
              </w:rPr>
              <w:t>(E6p</w:t>
            </w:r>
            <w:proofErr w:type="gramStart"/>
            <w:r w:rsidRPr="003228B9">
              <w:rPr>
                <w:rFonts w:ascii="Helvetica" w:eastAsia="Calibri" w:hAnsi="Helvetica" w:cs="Helvetica"/>
                <w:color w:val="000000" w:themeColor="text1"/>
                <w:sz w:val="16"/>
                <w:szCs w:val="16"/>
              </w:rPr>
              <w:t>22)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proofErr w:type="gramEnd"/>
            <w:r w:rsidRPr="003228B9">
              <w:rPr>
                <w:rFonts w:ascii="Helvetica" w:eastAsia="Calibri" w:hAnsi="Helvetica" w:cs="Helvetica"/>
                <w:color w:val="000000" w:themeColor="text1"/>
                <w:sz w:val="16"/>
                <w:szCs w:val="16"/>
              </w:rPr>
              <w:t>(E7)</w:t>
            </w:r>
            <w:r w:rsidR="00716421">
              <w:rPr>
                <w:rFonts w:ascii="Helvetica" w:eastAsia="Calibri" w:hAnsi="Helvetica" w:cs="Helvetica"/>
                <w:color w:val="000000" w:themeColor="text1"/>
                <w:sz w:val="16"/>
                <w:szCs w:val="16"/>
              </w:rPr>
              <w:t>]</w:t>
            </w:r>
            <w:r w:rsidRPr="003228B9">
              <w:rPr>
                <w:rFonts w:ascii="Helvetica" w:eastAsia="Calibri" w:hAnsi="Helvetica" w:cs="Helvetica"/>
                <w:color w:val="000000" w:themeColor="text1"/>
                <w:sz w:val="16"/>
                <w:szCs w:val="16"/>
              </w:rPr>
              <w:t xml:space="preserve"> [9.5%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±0.1%] / </w:t>
            </w:r>
            <w:r w:rsidRPr="003228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(E7p79) [8.6%±2.7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Pr="003228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="00017DC2"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2.7%±0.2%]</w:t>
            </w:r>
          </w:p>
        </w:tc>
      </w:tr>
      <w:tr w:rsidR="002224F4" w:rsidRPr="00802792" w14:paraId="1D47FA1D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6D5E61F9" w14:textId="2554D631" w:rsidR="002224F4" w:rsidRPr="002E7EEC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65A&gt;T</w:t>
            </w:r>
          </w:p>
        </w:tc>
        <w:tc>
          <w:tcPr>
            <w:tcW w:w="1134" w:type="dxa"/>
            <w:vAlign w:val="center"/>
          </w:tcPr>
          <w:p w14:paraId="58E16EA3" w14:textId="567D720F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17.5</w:t>
            </w:r>
          </w:p>
        </w:tc>
        <w:tc>
          <w:tcPr>
            <w:tcW w:w="1134" w:type="dxa"/>
            <w:vAlign w:val="center"/>
          </w:tcPr>
          <w:p w14:paraId="5B5E53AE" w14:textId="0C663954" w:rsidR="002224F4" w:rsidRPr="002224F4" w:rsidRDefault="002224F4" w:rsidP="002F075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48.8%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±0.9%</w:t>
            </w:r>
          </w:p>
        </w:tc>
        <w:tc>
          <w:tcPr>
            <w:tcW w:w="9498" w:type="dxa"/>
            <w:vAlign w:val="center"/>
          </w:tcPr>
          <w:p w14:paraId="726AB6F3" w14:textId="5FB04F0A" w:rsidR="002224F4" w:rsidRPr="002224F4" w:rsidRDefault="002224F4" w:rsidP="002F0757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40.4%±0.7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5.3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.5%±0.4%]</w:t>
            </w:r>
          </w:p>
          <w:p w14:paraId="1068BDD9" w14:textId="7E392C70" w:rsidR="002224F4" w:rsidRPr="002224F4" w:rsidRDefault="002224F4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6p22) [4%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±0.5%]</w:t>
            </w:r>
          </w:p>
        </w:tc>
      </w:tr>
      <w:tr w:rsidR="002224F4" w:rsidRPr="00761312" w14:paraId="5348ADDB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08A48BFD" w14:textId="120F84F1" w:rsidR="002224F4" w:rsidRPr="002E7EEC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66A&gt;C</w:t>
            </w:r>
          </w:p>
        </w:tc>
        <w:tc>
          <w:tcPr>
            <w:tcW w:w="1134" w:type="dxa"/>
            <w:vAlign w:val="center"/>
          </w:tcPr>
          <w:p w14:paraId="2B9B114C" w14:textId="5545D32F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55.6</w:t>
            </w:r>
          </w:p>
        </w:tc>
        <w:tc>
          <w:tcPr>
            <w:tcW w:w="1134" w:type="dxa"/>
            <w:vAlign w:val="center"/>
          </w:tcPr>
          <w:p w14:paraId="76F366C6" w14:textId="19AAAF5C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81.5%±1.3%</w:t>
            </w:r>
          </w:p>
        </w:tc>
        <w:tc>
          <w:tcPr>
            <w:tcW w:w="9498" w:type="dxa"/>
            <w:vAlign w:val="center"/>
          </w:tcPr>
          <w:p w14:paraId="6C8B3976" w14:textId="77777777" w:rsidR="002224F4" w:rsidRPr="00B21AD6" w:rsidRDefault="002224F4" w:rsidP="00990A61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</w:pPr>
            <w:r w:rsidRPr="00B21AD6">
              <w:rPr>
                <w:rFonts w:ascii="Cambria Math" w:hAnsi="Cambria Math" w:cs="Cambria Math"/>
                <w:b/>
                <w:bCs/>
                <w:sz w:val="16"/>
                <w:szCs w:val="16"/>
                <w:lang w:val="pt-PT"/>
              </w:rPr>
              <w:t>△</w:t>
            </w: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 xml:space="preserve">(E7)-transcripts: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 [11.5%±1.3%]</w:t>
            </w:r>
          </w:p>
          <w:p w14:paraId="7FDCC398" w14:textId="5B126A77" w:rsidR="002224F4" w:rsidRPr="00B21AD6" w:rsidRDefault="002224F4" w:rsidP="00FB3013">
            <w:pPr>
              <w:rPr>
                <w:rFonts w:ascii="Helvetica" w:hAnsi="Helvetica" w:cs="Helvetica"/>
                <w:sz w:val="16"/>
                <w:szCs w:val="16"/>
                <w:lang w:val="pt-PT"/>
              </w:rPr>
            </w:pP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>Other transcripts:</w:t>
            </w:r>
            <w:r w:rsidRPr="00B21AD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pt-PT" w:eastAsia="es-ES"/>
              </w:rPr>
              <w:t xml:space="preserve"> </w:t>
            </w:r>
            <w:r w:rsidRPr="00B21AD6">
              <w:rPr>
                <w:rFonts w:ascii="Cambria Math" w:hAnsi="Cambria Math" w:cs="Cambria Math"/>
                <w:sz w:val="16"/>
                <w:szCs w:val="16"/>
                <w:lang w:val="pt-PT"/>
              </w:rPr>
              <w:t>△</w:t>
            </w:r>
            <w:r w:rsidRPr="00B21AD6">
              <w:rPr>
                <w:rFonts w:ascii="Helvetica" w:hAnsi="Helvetica" w:cs="Helvetica"/>
                <w:sz w:val="16"/>
                <w:szCs w:val="16"/>
                <w:lang w:val="pt-PT"/>
              </w:rPr>
              <w:t>(E6p22) [7%±0.2%]</w:t>
            </w:r>
          </w:p>
        </w:tc>
      </w:tr>
      <w:tr w:rsidR="002224F4" w:rsidRPr="00802792" w14:paraId="0EE55689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151B85F3" w14:textId="40E5A813" w:rsidR="002224F4" w:rsidRPr="002E7EEC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66A&gt;G</w:t>
            </w:r>
          </w:p>
        </w:tc>
        <w:tc>
          <w:tcPr>
            <w:tcW w:w="1134" w:type="dxa"/>
            <w:vAlign w:val="center"/>
          </w:tcPr>
          <w:p w14:paraId="5BEE8AA0" w14:textId="61B686C1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65.6</w:t>
            </w:r>
          </w:p>
        </w:tc>
        <w:tc>
          <w:tcPr>
            <w:tcW w:w="1134" w:type="dxa"/>
            <w:vAlign w:val="center"/>
          </w:tcPr>
          <w:p w14:paraId="694903AC" w14:textId="76D05991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63%±0.8%</w:t>
            </w:r>
          </w:p>
        </w:tc>
        <w:tc>
          <w:tcPr>
            <w:tcW w:w="9498" w:type="dxa"/>
            <w:vAlign w:val="center"/>
          </w:tcPr>
          <w:p w14:paraId="795D016E" w14:textId="442A9A13" w:rsidR="002224F4" w:rsidRPr="002224F4" w:rsidRDefault="002224F4" w:rsidP="00C316EE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30.9%±0.8%]</w:t>
            </w:r>
            <w:r w:rsidR="00017DC2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2%±0.3%]</w:t>
            </w:r>
            <w:r w:rsidR="00017DC2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2.8%±0.1%]</w:t>
            </w:r>
          </w:p>
          <w:p w14:paraId="0853B8CD" w14:textId="4370BDA5" w:rsidR="002224F4" w:rsidRPr="002224F4" w:rsidRDefault="002224F4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3540F8B2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3540F8B2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3540F8B2">
              <w:rPr>
                <w:rFonts w:ascii="Helvetica" w:hAnsi="Helvetica" w:cs="Helvetica"/>
                <w:sz w:val="16"/>
                <w:szCs w:val="16"/>
              </w:rPr>
              <w:t>(E6p22) [2.</w:t>
            </w:r>
            <w:r w:rsidR="347A8F88" w:rsidRPr="3540F8B2">
              <w:rPr>
                <w:rFonts w:ascii="Helvetica" w:hAnsi="Helvetica" w:cs="Helvetica"/>
                <w:sz w:val="16"/>
                <w:szCs w:val="16"/>
              </w:rPr>
              <w:t>1</w:t>
            </w:r>
            <w:r w:rsidRPr="3540F8B2">
              <w:rPr>
                <w:rFonts w:ascii="Helvetica" w:hAnsi="Helvetica" w:cs="Helvetica"/>
                <w:sz w:val="16"/>
                <w:szCs w:val="16"/>
              </w:rPr>
              <w:t>%±0.1%]</w:t>
            </w:r>
          </w:p>
        </w:tc>
      </w:tr>
      <w:tr w:rsidR="00E66DF9" w:rsidRPr="00761312" w14:paraId="4C4AAF0B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14C54149" w14:textId="3A114127" w:rsidR="00E66DF9" w:rsidRPr="002E7EEC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66A&gt;T</w:t>
            </w:r>
          </w:p>
        </w:tc>
        <w:tc>
          <w:tcPr>
            <w:tcW w:w="1134" w:type="dxa"/>
            <w:vAlign w:val="center"/>
          </w:tcPr>
          <w:p w14:paraId="6E664244" w14:textId="2654D561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64.8</w:t>
            </w:r>
          </w:p>
        </w:tc>
        <w:tc>
          <w:tcPr>
            <w:tcW w:w="1134" w:type="dxa"/>
            <w:vAlign w:val="center"/>
          </w:tcPr>
          <w:p w14:paraId="6409261C" w14:textId="27767002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84.8%±2%</w:t>
            </w:r>
          </w:p>
        </w:tc>
        <w:tc>
          <w:tcPr>
            <w:tcW w:w="9498" w:type="dxa"/>
            <w:vAlign w:val="center"/>
          </w:tcPr>
          <w:p w14:paraId="63B31B0A" w14:textId="77777777" w:rsidR="00E66DF9" w:rsidRPr="00B21AD6" w:rsidRDefault="00E66DF9" w:rsidP="00990A61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</w:pPr>
            <w:r w:rsidRPr="00B21AD6">
              <w:rPr>
                <w:rFonts w:ascii="Cambria Math" w:hAnsi="Cambria Math" w:cs="Cambria Math"/>
                <w:b/>
                <w:bCs/>
                <w:sz w:val="16"/>
                <w:szCs w:val="16"/>
                <w:lang w:val="pt-PT"/>
              </w:rPr>
              <w:t>△</w:t>
            </w: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 xml:space="preserve">(E7)-transcripts: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 [8%±2.5%]</w:t>
            </w:r>
          </w:p>
          <w:p w14:paraId="1F34EBE7" w14:textId="5FE15CD4" w:rsidR="00E66DF9" w:rsidRPr="00B21AD6" w:rsidRDefault="00E66DF9" w:rsidP="00FB3013">
            <w:pPr>
              <w:rPr>
                <w:rFonts w:ascii="Helvetica" w:hAnsi="Helvetica" w:cs="Helvetica"/>
                <w:sz w:val="16"/>
                <w:szCs w:val="16"/>
                <w:lang w:val="pt-PT"/>
              </w:rPr>
            </w:pP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>Other transcripts:</w:t>
            </w:r>
            <w:r w:rsidRPr="00B21AD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pt-PT" w:eastAsia="es-ES"/>
              </w:rPr>
              <w:t xml:space="preserve"> </w:t>
            </w:r>
            <w:r w:rsidRPr="00B21AD6">
              <w:rPr>
                <w:rFonts w:ascii="Cambria Math" w:hAnsi="Cambria Math" w:cs="Cambria Math"/>
                <w:sz w:val="16"/>
                <w:szCs w:val="16"/>
                <w:lang w:val="pt-PT"/>
              </w:rPr>
              <w:t>△</w:t>
            </w:r>
            <w:r w:rsidRPr="00B21AD6">
              <w:rPr>
                <w:rFonts w:ascii="Helvetica" w:hAnsi="Helvetica" w:cs="Helvetica"/>
                <w:sz w:val="16"/>
                <w:szCs w:val="16"/>
                <w:lang w:val="pt-PT"/>
              </w:rPr>
              <w:t>(E6p22) [7.2%±1.2%]</w:t>
            </w:r>
          </w:p>
        </w:tc>
      </w:tr>
      <w:tr w:rsidR="00E66DF9" w:rsidRPr="00802792" w14:paraId="3137C760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6385FD99" w14:textId="35847B6F" w:rsidR="00E66DF9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E66DF9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67G&gt;A</w:t>
            </w:r>
          </w:p>
        </w:tc>
        <w:tc>
          <w:tcPr>
            <w:tcW w:w="1134" w:type="dxa"/>
            <w:vAlign w:val="center"/>
          </w:tcPr>
          <w:p w14:paraId="265EBB4A" w14:textId="068483F7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13</w:t>
            </w:r>
          </w:p>
        </w:tc>
        <w:tc>
          <w:tcPr>
            <w:tcW w:w="1134" w:type="dxa"/>
            <w:vAlign w:val="center"/>
          </w:tcPr>
          <w:p w14:paraId="1B43BE28" w14:textId="728D5B9F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2.4%±2%</w:t>
            </w:r>
          </w:p>
        </w:tc>
        <w:tc>
          <w:tcPr>
            <w:tcW w:w="9498" w:type="dxa"/>
            <w:vAlign w:val="center"/>
          </w:tcPr>
          <w:p w14:paraId="25719203" w14:textId="435F08C3" w:rsidR="00E66DF9" w:rsidRPr="002224F4" w:rsidRDefault="00E66DF9" w:rsidP="00E66DF9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60.6%±2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.3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(E7_E8) 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2.4%±0.3%]</w:t>
            </w:r>
          </w:p>
          <w:p w14:paraId="67187B1C" w14:textId="6BDA0152" w:rsidR="00E66DF9" w:rsidRPr="002224F4" w:rsidRDefault="00E66DF9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1.3%±0.4%]</w:t>
            </w:r>
          </w:p>
        </w:tc>
      </w:tr>
      <w:tr w:rsidR="00E66DF9" w:rsidRPr="00802792" w14:paraId="58A16D01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23259507" w14:textId="6F47EE0E" w:rsidR="00E66DF9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E66DF9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67G&gt;C</w:t>
            </w:r>
          </w:p>
        </w:tc>
        <w:tc>
          <w:tcPr>
            <w:tcW w:w="1134" w:type="dxa"/>
            <w:vAlign w:val="center"/>
          </w:tcPr>
          <w:p w14:paraId="73D2E5F6" w14:textId="3E80C158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0.6</w:t>
            </w:r>
          </w:p>
        </w:tc>
        <w:tc>
          <w:tcPr>
            <w:tcW w:w="1134" w:type="dxa"/>
            <w:vAlign w:val="center"/>
          </w:tcPr>
          <w:p w14:paraId="7CCD05F3" w14:textId="0C54A1AE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3.1%±0.8%</w:t>
            </w:r>
          </w:p>
        </w:tc>
        <w:tc>
          <w:tcPr>
            <w:tcW w:w="9498" w:type="dxa"/>
            <w:vAlign w:val="center"/>
          </w:tcPr>
          <w:p w14:paraId="4DB2EFDE" w14:textId="1A331999" w:rsidR="00E66DF9" w:rsidRPr="002224F4" w:rsidRDefault="00E66DF9" w:rsidP="00571AA8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61.5%±0.7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9.2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2.2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.5%±0.3%]</w:t>
            </w:r>
          </w:p>
          <w:p w14:paraId="65E33627" w14:textId="2AC11E44" w:rsidR="00E66DF9" w:rsidRPr="002224F4" w:rsidRDefault="00E66DF9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2.5%±0.1%]</w:t>
            </w:r>
          </w:p>
        </w:tc>
      </w:tr>
      <w:tr w:rsidR="002224F4" w:rsidRPr="00802792" w14:paraId="4E21C458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0C445E1C" w14:textId="1CA7DFF8" w:rsidR="002224F4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2224F4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67G&gt;T</w:t>
            </w:r>
          </w:p>
        </w:tc>
        <w:tc>
          <w:tcPr>
            <w:tcW w:w="1134" w:type="dxa"/>
            <w:vAlign w:val="center"/>
          </w:tcPr>
          <w:p w14:paraId="35DB1504" w14:textId="3EE83640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36.6</w:t>
            </w:r>
          </w:p>
        </w:tc>
        <w:tc>
          <w:tcPr>
            <w:tcW w:w="1134" w:type="dxa"/>
            <w:vAlign w:val="center"/>
          </w:tcPr>
          <w:p w14:paraId="30C200D0" w14:textId="1CB76A25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5.4%±0.4%</w:t>
            </w:r>
          </w:p>
        </w:tc>
        <w:tc>
          <w:tcPr>
            <w:tcW w:w="9498" w:type="dxa"/>
            <w:vAlign w:val="center"/>
          </w:tcPr>
          <w:p w14:paraId="529688AC" w14:textId="1C8C2F8C" w:rsidR="002224F4" w:rsidRPr="002224F4" w:rsidRDefault="002224F4" w:rsidP="00EF46F9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60%±0.6%]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7.7%±0.6%]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3.4%±0.3%]</w:t>
            </w:r>
          </w:p>
          <w:p w14:paraId="02A34F31" w14:textId="1FC7E485" w:rsidR="002224F4" w:rsidRPr="002224F4" w:rsidRDefault="002224F4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3.5%±0.1%]</w:t>
            </w:r>
          </w:p>
        </w:tc>
      </w:tr>
      <w:tr w:rsidR="002224F4" w:rsidRPr="00761312" w14:paraId="2FFDF7AF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6BA60C03" w14:textId="7179973E" w:rsidR="002224F4" w:rsidRPr="002E7EEC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68A&gt;G</w:t>
            </w:r>
          </w:p>
        </w:tc>
        <w:tc>
          <w:tcPr>
            <w:tcW w:w="1134" w:type="dxa"/>
            <w:vAlign w:val="center"/>
          </w:tcPr>
          <w:p w14:paraId="5C27CB8B" w14:textId="3E2DA5F0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2</w:t>
            </w:r>
          </w:p>
        </w:tc>
        <w:tc>
          <w:tcPr>
            <w:tcW w:w="1134" w:type="dxa"/>
            <w:vAlign w:val="center"/>
          </w:tcPr>
          <w:p w14:paraId="7DB88875" w14:textId="54239BEF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66.2%±2.5%</w:t>
            </w:r>
          </w:p>
        </w:tc>
        <w:tc>
          <w:tcPr>
            <w:tcW w:w="9498" w:type="dxa"/>
            <w:vAlign w:val="center"/>
          </w:tcPr>
          <w:p w14:paraId="0D19BFE9" w14:textId="77777777" w:rsidR="002224F4" w:rsidRPr="00B21AD6" w:rsidRDefault="002224F4" w:rsidP="00990A61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</w:pPr>
            <w:r w:rsidRPr="00B21AD6">
              <w:rPr>
                <w:rFonts w:ascii="Cambria Math" w:hAnsi="Cambria Math" w:cs="Cambria Math"/>
                <w:b/>
                <w:bCs/>
                <w:sz w:val="16"/>
                <w:szCs w:val="16"/>
                <w:lang w:val="pt-PT"/>
              </w:rPr>
              <w:t>△</w:t>
            </w: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 xml:space="preserve">(E7)-transcripts: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 [28%±2.7%]</w:t>
            </w:r>
          </w:p>
          <w:p w14:paraId="65169FD1" w14:textId="402CADF1" w:rsidR="002224F4" w:rsidRPr="00B21AD6" w:rsidRDefault="002224F4" w:rsidP="00FB3013">
            <w:pPr>
              <w:rPr>
                <w:rFonts w:ascii="Helvetica" w:hAnsi="Helvetica" w:cs="Helvetica"/>
                <w:sz w:val="16"/>
                <w:szCs w:val="16"/>
                <w:lang w:val="pt-PT"/>
              </w:rPr>
            </w:pP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>Other transcripts:</w:t>
            </w:r>
            <w:r w:rsidRPr="00B21AD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pt-PT" w:eastAsia="es-ES"/>
              </w:rPr>
              <w:t xml:space="preserve"> </w:t>
            </w:r>
            <w:r w:rsidRPr="00B21AD6">
              <w:rPr>
                <w:rFonts w:ascii="Cambria Math" w:hAnsi="Cambria Math" w:cs="Cambria Math"/>
                <w:sz w:val="16"/>
                <w:szCs w:val="16"/>
                <w:lang w:val="pt-PT"/>
              </w:rPr>
              <w:t>△</w:t>
            </w:r>
            <w:r w:rsidRPr="00B21AD6">
              <w:rPr>
                <w:rFonts w:ascii="Helvetica" w:hAnsi="Helvetica" w:cs="Helvetica"/>
                <w:sz w:val="16"/>
                <w:szCs w:val="16"/>
                <w:lang w:val="pt-PT"/>
              </w:rPr>
              <w:t>(E6p22) [5.8%±0.5%]</w:t>
            </w:r>
          </w:p>
        </w:tc>
      </w:tr>
      <w:tr w:rsidR="002224F4" w:rsidRPr="00802792" w14:paraId="30440E4E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2017EBC5" w14:textId="521F7A69" w:rsidR="002224F4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2224F4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68A&gt;T</w:t>
            </w:r>
          </w:p>
        </w:tc>
        <w:tc>
          <w:tcPr>
            <w:tcW w:w="1134" w:type="dxa"/>
            <w:vAlign w:val="center"/>
          </w:tcPr>
          <w:p w14:paraId="50BCA155" w14:textId="16113C75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12</w:t>
            </w:r>
          </w:p>
        </w:tc>
        <w:tc>
          <w:tcPr>
            <w:tcW w:w="1134" w:type="dxa"/>
            <w:vAlign w:val="center"/>
          </w:tcPr>
          <w:p w14:paraId="6F861FA1" w14:textId="2902EF39" w:rsidR="002224F4" w:rsidRPr="003228B9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12.9%±0.2%</w:t>
            </w:r>
          </w:p>
        </w:tc>
        <w:tc>
          <w:tcPr>
            <w:tcW w:w="9498" w:type="dxa"/>
            <w:vAlign w:val="center"/>
          </w:tcPr>
          <w:p w14:paraId="2EACA509" w14:textId="1A30CD46" w:rsidR="002224F4" w:rsidRPr="002224F4" w:rsidRDefault="002224F4" w:rsidP="002224F4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73.7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0.5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.9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%±0.3%]</w:t>
            </w:r>
          </w:p>
        </w:tc>
      </w:tr>
      <w:tr w:rsidR="002224F4" w:rsidRPr="00802792" w14:paraId="656507DF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283F8891" w14:textId="06179799" w:rsidR="002224F4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2224F4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69A&gt;T</w:t>
            </w:r>
          </w:p>
        </w:tc>
        <w:tc>
          <w:tcPr>
            <w:tcW w:w="1134" w:type="dxa"/>
            <w:vAlign w:val="center"/>
          </w:tcPr>
          <w:p w14:paraId="2866F446" w14:textId="3BFD6F61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84.4</w:t>
            </w:r>
          </w:p>
        </w:tc>
        <w:tc>
          <w:tcPr>
            <w:tcW w:w="1134" w:type="dxa"/>
            <w:vAlign w:val="center"/>
          </w:tcPr>
          <w:p w14:paraId="10B5F3DB" w14:textId="5563EC41" w:rsidR="002224F4" w:rsidRPr="003228B9" w:rsidRDefault="002224F4" w:rsidP="00F8375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17.6</w:t>
            </w: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%±1%</w:t>
            </w:r>
          </w:p>
        </w:tc>
        <w:tc>
          <w:tcPr>
            <w:tcW w:w="9498" w:type="dxa"/>
            <w:vAlign w:val="center"/>
          </w:tcPr>
          <w:p w14:paraId="7F925D3B" w14:textId="1F3D30B1" w:rsidR="002224F4" w:rsidRPr="003228B9" w:rsidRDefault="002224F4" w:rsidP="3540F8B2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3228B9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(E7) [69%±0.9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="00E66DF9"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="00E66DF9"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6p</w:t>
            </w:r>
            <w:proofErr w:type="gramStart"/>
            <w:r w:rsidR="00E66DF9"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22)</w:t>
            </w:r>
            <w:r w:rsidR="00E66DF9"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proofErr w:type="gramEnd"/>
            <w:r w:rsidR="00E66DF9"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9.5%±0.3%] /</w:t>
            </w:r>
            <w:r w:rsidR="0FC668C4"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</w:t>
            </w:r>
            <w:r w:rsidR="00E66DF9"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="00E66DF9"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_E8)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2.5%]</w:t>
            </w:r>
          </w:p>
          <w:p w14:paraId="7B78D3DF" w14:textId="307312A9" w:rsidR="002224F4" w:rsidRPr="002224F4" w:rsidRDefault="002224F4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proofErr w:type="spellEnd"/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transcripts</w:t>
            </w:r>
            <w:proofErr w:type="spellEnd"/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1.4%±0.1%</w:t>
            </w:r>
            <w:r w:rsidR="00761312">
              <w:rPr>
                <w:rFonts w:ascii="Helvetica" w:hAnsi="Helvetica" w:cs="Helvetica"/>
                <w:sz w:val="16"/>
                <w:szCs w:val="16"/>
              </w:rPr>
              <w:t>]</w:t>
            </w:r>
          </w:p>
        </w:tc>
      </w:tr>
      <w:tr w:rsidR="002224F4" w:rsidRPr="00802792" w14:paraId="059A6DBB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6B482D35" w14:textId="03F917ED" w:rsidR="002224F4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2224F4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70A&gt;T</w:t>
            </w:r>
          </w:p>
        </w:tc>
        <w:tc>
          <w:tcPr>
            <w:tcW w:w="1134" w:type="dxa"/>
            <w:vAlign w:val="center"/>
          </w:tcPr>
          <w:p w14:paraId="4AFB2DAF" w14:textId="4232CA60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99.5</w:t>
            </w:r>
          </w:p>
        </w:tc>
        <w:tc>
          <w:tcPr>
            <w:tcW w:w="1134" w:type="dxa"/>
            <w:vAlign w:val="center"/>
          </w:tcPr>
          <w:p w14:paraId="21146DEA" w14:textId="191CDF02" w:rsidR="002224F4" w:rsidRPr="003228B9" w:rsidRDefault="002224F4" w:rsidP="009763C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4.1</w:t>
            </w: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%±0.1%</w:t>
            </w:r>
          </w:p>
        </w:tc>
        <w:tc>
          <w:tcPr>
            <w:tcW w:w="9498" w:type="dxa"/>
            <w:vAlign w:val="center"/>
          </w:tcPr>
          <w:p w14:paraId="3A6FB4B9" w14:textId="217FD831" w:rsidR="002224F4" w:rsidRPr="002224F4" w:rsidRDefault="002224F4" w:rsidP="002224F4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60.9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8.4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3.2%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±0.1%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</w:p>
          <w:p w14:paraId="757E33E9" w14:textId="31238345" w:rsidR="002224F4" w:rsidRPr="002224F4" w:rsidRDefault="002224F4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3.4%±0.1%]</w:t>
            </w:r>
          </w:p>
        </w:tc>
      </w:tr>
      <w:tr w:rsidR="00E66DF9" w:rsidRPr="00802792" w14:paraId="496A9A44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54B02DF1" w14:textId="67FA2F65" w:rsidR="00E66DF9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E66DF9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71A&gt;T</w:t>
            </w:r>
          </w:p>
        </w:tc>
        <w:tc>
          <w:tcPr>
            <w:tcW w:w="1134" w:type="dxa"/>
            <w:vAlign w:val="center"/>
          </w:tcPr>
          <w:p w14:paraId="05DF5471" w14:textId="045D3B01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2.4</w:t>
            </w:r>
          </w:p>
        </w:tc>
        <w:tc>
          <w:tcPr>
            <w:tcW w:w="1134" w:type="dxa"/>
            <w:vAlign w:val="center"/>
          </w:tcPr>
          <w:p w14:paraId="63B71704" w14:textId="565EFEA2" w:rsidR="00E66DF9" w:rsidRPr="003228B9" w:rsidRDefault="00E66DF9" w:rsidP="00681FA9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45.8%±2.1%</w:t>
            </w:r>
          </w:p>
        </w:tc>
        <w:tc>
          <w:tcPr>
            <w:tcW w:w="9498" w:type="dxa"/>
            <w:vAlign w:val="center"/>
          </w:tcPr>
          <w:p w14:paraId="6D6585EE" w14:textId="1E1D0DD8" w:rsidR="00E66DF9" w:rsidRPr="002224F4" w:rsidRDefault="00E66DF9" w:rsidP="00580993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43.7%±2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5.6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6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%±0.2%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</w:p>
          <w:p w14:paraId="0EDCD882" w14:textId="46DED386" w:rsidR="00E66DF9" w:rsidRPr="002224F4" w:rsidRDefault="00E66DF9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3.3%±0.1%]</w:t>
            </w:r>
          </w:p>
        </w:tc>
      </w:tr>
      <w:tr w:rsidR="00E66DF9" w:rsidRPr="00802792" w14:paraId="3032D7D9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4F1C5CEB" w14:textId="19017535" w:rsidR="00E66DF9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E66DF9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72G&gt;T</w:t>
            </w:r>
          </w:p>
        </w:tc>
        <w:tc>
          <w:tcPr>
            <w:tcW w:w="1134" w:type="dxa"/>
            <w:vAlign w:val="center"/>
          </w:tcPr>
          <w:p w14:paraId="0E2577BE" w14:textId="6241C345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03.4</w:t>
            </w:r>
          </w:p>
        </w:tc>
        <w:tc>
          <w:tcPr>
            <w:tcW w:w="1134" w:type="dxa"/>
            <w:vAlign w:val="center"/>
          </w:tcPr>
          <w:p w14:paraId="4E6F7BBB" w14:textId="6795D85C" w:rsidR="00E66DF9" w:rsidRPr="003228B9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5.8%±0.2%</w:t>
            </w:r>
          </w:p>
        </w:tc>
        <w:tc>
          <w:tcPr>
            <w:tcW w:w="9498" w:type="dxa"/>
            <w:vAlign w:val="center"/>
          </w:tcPr>
          <w:p w14:paraId="46982FE0" w14:textId="282DE332" w:rsidR="00E66DF9" w:rsidRPr="002224F4" w:rsidRDefault="00E66DF9" w:rsidP="00963505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60.1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8.3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2.6%]</w:t>
            </w:r>
            <w:r w:rsidR="00017DC2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6612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.2%±0.3%]</w:t>
            </w:r>
          </w:p>
          <w:p w14:paraId="3179FEDB" w14:textId="1ECD573B" w:rsidR="00E66DF9" w:rsidRPr="002224F4" w:rsidRDefault="00E66DF9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2%±0.1%]</w:t>
            </w:r>
          </w:p>
        </w:tc>
      </w:tr>
      <w:tr w:rsidR="00E66DF9" w:rsidRPr="00802792" w14:paraId="3027C3ED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7292D04C" w14:textId="19F2F72F" w:rsidR="00E66DF9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E66DF9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73A&gt;G</w:t>
            </w:r>
          </w:p>
        </w:tc>
        <w:tc>
          <w:tcPr>
            <w:tcW w:w="1134" w:type="dxa"/>
            <w:vAlign w:val="center"/>
          </w:tcPr>
          <w:p w14:paraId="054DD83E" w14:textId="150845A6" w:rsidR="00E66DF9" w:rsidRPr="002224F4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72.8</w:t>
            </w:r>
          </w:p>
        </w:tc>
        <w:tc>
          <w:tcPr>
            <w:tcW w:w="1134" w:type="dxa"/>
            <w:vAlign w:val="center"/>
          </w:tcPr>
          <w:p w14:paraId="166D73E7" w14:textId="3C5C3C7E" w:rsidR="00E66DF9" w:rsidRPr="003228B9" w:rsidRDefault="00E66DF9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37%±1.9%</w:t>
            </w:r>
          </w:p>
        </w:tc>
        <w:tc>
          <w:tcPr>
            <w:tcW w:w="9498" w:type="dxa"/>
            <w:vAlign w:val="center"/>
          </w:tcPr>
          <w:p w14:paraId="3FD4DA60" w14:textId="77777777" w:rsidR="00E66DF9" w:rsidRPr="002224F4" w:rsidRDefault="00E66DF9" w:rsidP="00E66DF9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54.8%±1.9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5.5%±1.7%]</w:t>
            </w:r>
          </w:p>
          <w:p w14:paraId="3C309DF0" w14:textId="47C731F8" w:rsidR="00E66DF9" w:rsidRPr="002224F4" w:rsidRDefault="00E66DF9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2.7%±0.1%]</w:t>
            </w:r>
          </w:p>
        </w:tc>
      </w:tr>
      <w:tr w:rsidR="00017DC2" w:rsidRPr="00802792" w14:paraId="001CF259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7F923853" w14:textId="61A63FCB" w:rsidR="00017DC2" w:rsidRPr="002E7EEC" w:rsidRDefault="00017DC2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673A&gt;T</w:t>
            </w:r>
          </w:p>
        </w:tc>
        <w:tc>
          <w:tcPr>
            <w:tcW w:w="1134" w:type="dxa"/>
            <w:vAlign w:val="center"/>
          </w:tcPr>
          <w:p w14:paraId="2787C044" w14:textId="30698AD7" w:rsidR="00017DC2" w:rsidRPr="002224F4" w:rsidRDefault="00017DC2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5.5</w:t>
            </w:r>
          </w:p>
        </w:tc>
        <w:tc>
          <w:tcPr>
            <w:tcW w:w="1134" w:type="dxa"/>
            <w:vAlign w:val="center"/>
          </w:tcPr>
          <w:p w14:paraId="1DE7AAC6" w14:textId="42C673F3" w:rsidR="00017DC2" w:rsidRPr="003228B9" w:rsidRDefault="00017DC2" w:rsidP="0083678F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65.5%±0.4%</w:t>
            </w:r>
          </w:p>
        </w:tc>
        <w:tc>
          <w:tcPr>
            <w:tcW w:w="9498" w:type="dxa"/>
            <w:vAlign w:val="center"/>
          </w:tcPr>
          <w:p w14:paraId="3560AA3C" w14:textId="2DA37E5D" w:rsidR="00017DC2" w:rsidRPr="002224F4" w:rsidRDefault="00017DC2" w:rsidP="0083678F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24.8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2.4%±0.6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2.1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%±0.8%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</w:p>
          <w:p w14:paraId="2170D15F" w14:textId="53426670" w:rsidR="00017DC2" w:rsidRPr="002224F4" w:rsidRDefault="00017DC2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5.2%±0.4%]</w:t>
            </w:r>
          </w:p>
        </w:tc>
      </w:tr>
      <w:tr w:rsidR="00017DC2" w:rsidRPr="00802792" w14:paraId="787EDB85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0CF93FE8" w14:textId="19602EE0" w:rsidR="00017DC2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017DC2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77C&gt;T</w:t>
            </w:r>
          </w:p>
        </w:tc>
        <w:tc>
          <w:tcPr>
            <w:tcW w:w="1134" w:type="dxa"/>
            <w:vAlign w:val="center"/>
          </w:tcPr>
          <w:p w14:paraId="51156B17" w14:textId="1E78D7BB" w:rsidR="00017DC2" w:rsidRPr="002224F4" w:rsidRDefault="00017DC2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93.4</w:t>
            </w:r>
          </w:p>
        </w:tc>
        <w:tc>
          <w:tcPr>
            <w:tcW w:w="1134" w:type="dxa"/>
            <w:vAlign w:val="center"/>
          </w:tcPr>
          <w:p w14:paraId="3DBA39F5" w14:textId="2B33B244" w:rsidR="00017DC2" w:rsidRPr="003228B9" w:rsidRDefault="00017DC2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19.1%±0.7%</w:t>
            </w:r>
          </w:p>
        </w:tc>
        <w:tc>
          <w:tcPr>
            <w:tcW w:w="9498" w:type="dxa"/>
            <w:vAlign w:val="center"/>
          </w:tcPr>
          <w:p w14:paraId="6029F289" w14:textId="2B8736D6" w:rsidR="00017DC2" w:rsidRPr="002224F4" w:rsidRDefault="00017DC2" w:rsidP="008B3F31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67.5%±0.7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8.4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2.1%±0.4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.6%±0.1%]</w:t>
            </w:r>
          </w:p>
          <w:p w14:paraId="4F61DD97" w14:textId="7F0E3C3D" w:rsidR="00017DC2" w:rsidRPr="002224F4" w:rsidRDefault="00017DC2" w:rsidP="00FB3013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1.3%±0.4%]</w:t>
            </w:r>
          </w:p>
        </w:tc>
      </w:tr>
      <w:tr w:rsidR="00017DC2" w:rsidRPr="00802792" w14:paraId="504ACEF8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3052966" w14:textId="6804C0AA" w:rsidR="00017DC2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017DC2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80C&gt;A</w:t>
            </w:r>
          </w:p>
        </w:tc>
        <w:tc>
          <w:tcPr>
            <w:tcW w:w="1134" w:type="dxa"/>
            <w:vAlign w:val="center"/>
          </w:tcPr>
          <w:p w14:paraId="681200D9" w14:textId="1ACBF920" w:rsidR="00017DC2" w:rsidRPr="002224F4" w:rsidRDefault="00017DC2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53.3</w:t>
            </w:r>
          </w:p>
        </w:tc>
        <w:tc>
          <w:tcPr>
            <w:tcW w:w="1134" w:type="dxa"/>
            <w:vAlign w:val="center"/>
          </w:tcPr>
          <w:p w14:paraId="15B77A06" w14:textId="4A4B756F" w:rsidR="00017DC2" w:rsidRPr="003228B9" w:rsidRDefault="00017DC2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5.5%±0.4%</w:t>
            </w:r>
          </w:p>
        </w:tc>
        <w:tc>
          <w:tcPr>
            <w:tcW w:w="9498" w:type="dxa"/>
            <w:vAlign w:val="center"/>
          </w:tcPr>
          <w:p w14:paraId="1E4695E7" w14:textId="6AFA974C" w:rsidR="00017DC2" w:rsidRPr="003228B9" w:rsidRDefault="00017DC2" w:rsidP="3540F8B2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3228B9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(E7) [14%±0.7%] / 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(E7_E8) [70.2%±0.7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6p</w:t>
            </w:r>
            <w:proofErr w:type="gramStart"/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22)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proofErr w:type="gramEnd"/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_E8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6.8%±0.4%]</w:t>
            </w:r>
          </w:p>
          <w:p w14:paraId="7C6BD802" w14:textId="0C8D2810" w:rsidR="00017DC2" w:rsidRPr="00017DC2" w:rsidRDefault="00017DC2" w:rsidP="00FB3013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5) [3.5%±0.1%]</w:t>
            </w:r>
          </w:p>
        </w:tc>
      </w:tr>
      <w:tr w:rsidR="002224F4" w:rsidRPr="00802792" w14:paraId="4ACDA75A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EBCC4A9" w14:textId="6C75387B" w:rsidR="002224F4" w:rsidRPr="002E7EEC" w:rsidRDefault="002E7EEC" w:rsidP="00121F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lastRenderedPageBreak/>
              <w:t>*</w:t>
            </w:r>
            <w:r w:rsidR="002224F4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680C&gt;T</w:t>
            </w:r>
          </w:p>
        </w:tc>
        <w:tc>
          <w:tcPr>
            <w:tcW w:w="1134" w:type="dxa"/>
            <w:vAlign w:val="center"/>
          </w:tcPr>
          <w:p w14:paraId="6AD14DE6" w14:textId="39B46522" w:rsidR="002224F4" w:rsidRPr="002224F4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90.9</w:t>
            </w:r>
          </w:p>
        </w:tc>
        <w:tc>
          <w:tcPr>
            <w:tcW w:w="1134" w:type="dxa"/>
            <w:vAlign w:val="center"/>
          </w:tcPr>
          <w:p w14:paraId="7AA66DD5" w14:textId="76A9BC58" w:rsidR="002224F4" w:rsidRPr="003228B9" w:rsidRDefault="002224F4" w:rsidP="00121FA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.9%±0.2%</w:t>
            </w:r>
          </w:p>
        </w:tc>
        <w:tc>
          <w:tcPr>
            <w:tcW w:w="9498" w:type="dxa"/>
            <w:vAlign w:val="center"/>
          </w:tcPr>
          <w:p w14:paraId="6B18A3FF" w14:textId="77777777" w:rsidR="00540BDF" w:rsidRDefault="002224F4" w:rsidP="002224F4">
            <w:pP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80.4%±0.7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2.3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.8%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±0.1%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/ </w:t>
            </w:r>
          </w:p>
          <w:p w14:paraId="21C62D89" w14:textId="7B6BA151" w:rsidR="002224F4" w:rsidRPr="002224F4" w:rsidRDefault="00E66DF9" w:rsidP="002224F4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="002224F4"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6%±0.1%]</w:t>
            </w:r>
          </w:p>
        </w:tc>
      </w:tr>
      <w:tr w:rsidR="002224F4" w:rsidRPr="00802792" w14:paraId="319CBACC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6E07301E" w14:textId="42DE7D2E" w:rsidR="002224F4" w:rsidRPr="002E7EEC" w:rsidRDefault="002E7EEC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2224F4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68C&gt;T</w:t>
            </w:r>
          </w:p>
        </w:tc>
        <w:tc>
          <w:tcPr>
            <w:tcW w:w="1134" w:type="dxa"/>
            <w:vAlign w:val="center"/>
          </w:tcPr>
          <w:p w14:paraId="24CDED01" w14:textId="79F5E7A4" w:rsidR="002224F4" w:rsidRPr="002224F4" w:rsidRDefault="002224F4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8.2</w:t>
            </w:r>
          </w:p>
        </w:tc>
        <w:tc>
          <w:tcPr>
            <w:tcW w:w="1134" w:type="dxa"/>
            <w:vAlign w:val="center"/>
          </w:tcPr>
          <w:p w14:paraId="0B0A0DD1" w14:textId="099A3C6C" w:rsidR="002224F4" w:rsidRPr="003228B9" w:rsidRDefault="002224F4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43.1%±0.5%</w:t>
            </w:r>
          </w:p>
        </w:tc>
        <w:tc>
          <w:tcPr>
            <w:tcW w:w="9498" w:type="dxa"/>
            <w:vAlign w:val="center"/>
          </w:tcPr>
          <w:p w14:paraId="4D5ADB52" w14:textId="2685E97A" w:rsidR="002224F4" w:rsidRPr="002224F4" w:rsidRDefault="002224F4" w:rsidP="002224F4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50.4%±1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5.1%±1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E66DF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E66DF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4%±0.1%]</w:t>
            </w:r>
          </w:p>
        </w:tc>
      </w:tr>
      <w:tr w:rsidR="00D45CBF" w:rsidRPr="00802792" w14:paraId="72C315F0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56BE1ACE" w14:textId="5DFCB5FC" w:rsidR="00D45CBF" w:rsidRPr="002E7EEC" w:rsidRDefault="002E7EEC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D45CBF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69A&gt;C</w:t>
            </w:r>
          </w:p>
        </w:tc>
        <w:tc>
          <w:tcPr>
            <w:tcW w:w="1134" w:type="dxa"/>
            <w:vAlign w:val="center"/>
          </w:tcPr>
          <w:p w14:paraId="56172461" w14:textId="4A1C6B22" w:rsidR="00D45CBF" w:rsidRPr="002224F4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sz w:val="16"/>
                <w:szCs w:val="16"/>
              </w:rPr>
              <w:t>-55.8</w:t>
            </w:r>
          </w:p>
        </w:tc>
        <w:tc>
          <w:tcPr>
            <w:tcW w:w="1134" w:type="dxa"/>
            <w:vAlign w:val="center"/>
          </w:tcPr>
          <w:p w14:paraId="50DB8B62" w14:textId="53C64F7F" w:rsidR="00D45CBF" w:rsidRPr="003228B9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3.8%±0.2%</w:t>
            </w:r>
          </w:p>
        </w:tc>
        <w:tc>
          <w:tcPr>
            <w:tcW w:w="9498" w:type="dxa"/>
            <w:vAlign w:val="center"/>
          </w:tcPr>
          <w:p w14:paraId="21DCC141" w14:textId="3A38518F" w:rsidR="00D45CBF" w:rsidRPr="002224F4" w:rsidRDefault="00D45CBF" w:rsidP="00990A61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56.4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5.9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4%±0.1%]</w:t>
            </w:r>
          </w:p>
          <w:p w14:paraId="5184E7F2" w14:textId="542B72B7" w:rsidR="00D45CBF" w:rsidRPr="002224F4" w:rsidRDefault="00D45CBF" w:rsidP="00A16908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2.5%±0.1%]</w:t>
            </w:r>
          </w:p>
        </w:tc>
      </w:tr>
      <w:tr w:rsidR="00D45CBF" w:rsidRPr="00802792" w14:paraId="76179B30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5BC95CE3" w14:textId="095005D7" w:rsidR="00D45CBF" w:rsidRPr="002E7EEC" w:rsidRDefault="002E7EEC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D45CBF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69A&gt;T</w:t>
            </w:r>
          </w:p>
        </w:tc>
        <w:tc>
          <w:tcPr>
            <w:tcW w:w="1134" w:type="dxa"/>
            <w:vAlign w:val="center"/>
          </w:tcPr>
          <w:p w14:paraId="56FD4668" w14:textId="395B5410" w:rsidR="00D45CBF" w:rsidRPr="002224F4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2.2</w:t>
            </w:r>
          </w:p>
        </w:tc>
        <w:tc>
          <w:tcPr>
            <w:tcW w:w="1134" w:type="dxa"/>
            <w:vAlign w:val="center"/>
          </w:tcPr>
          <w:p w14:paraId="4D82EABB" w14:textId="16627988" w:rsidR="00D45CBF" w:rsidRPr="003228B9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44.5%±1%</w:t>
            </w:r>
          </w:p>
        </w:tc>
        <w:tc>
          <w:tcPr>
            <w:tcW w:w="9498" w:type="dxa"/>
            <w:vAlign w:val="center"/>
          </w:tcPr>
          <w:p w14:paraId="476A8771" w14:textId="3B62CE61" w:rsidR="00D45CBF" w:rsidRPr="002224F4" w:rsidRDefault="00D45CBF" w:rsidP="00990A61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46.6%±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4.5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4%±0.1%]</w:t>
            </w:r>
          </w:p>
          <w:p w14:paraId="25F65495" w14:textId="07C5B983" w:rsidR="00D45CBF" w:rsidRPr="002224F4" w:rsidRDefault="00D45CBF" w:rsidP="00A16908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3%±0.1%]</w:t>
            </w:r>
          </w:p>
        </w:tc>
      </w:tr>
      <w:tr w:rsidR="00D45CBF" w:rsidRPr="00761312" w14:paraId="6AD4DC16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2DA365AF" w14:textId="3DD401A6" w:rsidR="00D45CBF" w:rsidRPr="002E7EEC" w:rsidRDefault="002E7EEC" w:rsidP="00121FA7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D45CBF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71C&gt;A</w:t>
            </w:r>
          </w:p>
        </w:tc>
        <w:tc>
          <w:tcPr>
            <w:tcW w:w="1134" w:type="dxa"/>
            <w:vAlign w:val="center"/>
          </w:tcPr>
          <w:p w14:paraId="7080AA30" w14:textId="6D46FD49" w:rsidR="00D45CBF" w:rsidRPr="002224F4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95.8</w:t>
            </w:r>
          </w:p>
        </w:tc>
        <w:tc>
          <w:tcPr>
            <w:tcW w:w="1134" w:type="dxa"/>
            <w:vAlign w:val="center"/>
          </w:tcPr>
          <w:p w14:paraId="130DD572" w14:textId="023FA8AE" w:rsidR="00D45CBF" w:rsidRPr="003228B9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5.8%±0.8%</w:t>
            </w:r>
          </w:p>
        </w:tc>
        <w:tc>
          <w:tcPr>
            <w:tcW w:w="9498" w:type="dxa"/>
            <w:vAlign w:val="center"/>
          </w:tcPr>
          <w:p w14:paraId="1779C63B" w14:textId="7FDDA588" w:rsidR="00D45CBF" w:rsidRPr="00B21AD6" w:rsidRDefault="00D45CBF" w:rsidP="00990A61">
            <w:pPr>
              <w:rPr>
                <w:rFonts w:ascii="Helvetica" w:hAnsi="Helvetica" w:cs="Helvetica"/>
                <w:sz w:val="16"/>
                <w:szCs w:val="16"/>
                <w:lang w:val="pt-PT"/>
              </w:rPr>
            </w:pPr>
            <w:r w:rsidRPr="00E0102F">
              <w:rPr>
                <w:rFonts w:ascii="Cambria Math" w:hAnsi="Cambria Math" w:cs="Cambria Math"/>
                <w:b/>
                <w:bCs/>
                <w:sz w:val="16"/>
                <w:szCs w:val="16"/>
                <w:lang w:val="pt-PT"/>
              </w:rPr>
              <w:t>△</w:t>
            </w:r>
            <w:r w:rsidRPr="00E0102F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 xml:space="preserve">(E7)-transcripts: </w:t>
            </w:r>
            <w:r w:rsidRPr="00E0102F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E0102F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 [62%±0</w:t>
            </w:r>
            <w:r w:rsidR="00540BDF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.</w:t>
            </w:r>
            <w:r w:rsidRPr="00E0102F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3%]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[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6p22)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]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 [7.3%±0.1%]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[</w:t>
            </w:r>
            <w:r w:rsidR="006612B9"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="006612B9"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</w:t>
            </w:r>
            <w:r w:rsidR="006612B9" w:rsidRPr="00B21AD6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s-ES"/>
              </w:rPr>
              <w:t>▼</w:t>
            </w:r>
            <w:r w:rsidR="006612B9"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]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 [2.1%±0.2%] /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_E8) [1.3%±0.5]</w:t>
            </w:r>
          </w:p>
          <w:p w14:paraId="7B2C3AB3" w14:textId="2C35653E" w:rsidR="00D45CBF" w:rsidRPr="00B21AD6" w:rsidRDefault="00D45CBF" w:rsidP="00A16908">
            <w:pPr>
              <w:rPr>
                <w:rFonts w:ascii="Helvetica" w:hAnsi="Helvetica" w:cs="Helvetica"/>
                <w:sz w:val="16"/>
                <w:szCs w:val="16"/>
                <w:lang w:val="pt-PT"/>
              </w:rPr>
            </w:pP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>Other transcripts:</w:t>
            </w:r>
            <w:r w:rsidRPr="00B21AD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pt-PT" w:eastAsia="es-ES"/>
              </w:rPr>
              <w:t xml:space="preserve">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6p22) [1.5%]</w:t>
            </w:r>
          </w:p>
        </w:tc>
      </w:tr>
      <w:tr w:rsidR="00D45CBF" w:rsidRPr="00761312" w14:paraId="0ABF3E6E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0BD98024" w14:textId="0DE8FA38" w:rsidR="00D45CBF" w:rsidRPr="002E7EEC" w:rsidRDefault="002E7EEC" w:rsidP="00121FA7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D45CBF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71C&gt;T</w:t>
            </w:r>
          </w:p>
        </w:tc>
        <w:tc>
          <w:tcPr>
            <w:tcW w:w="1134" w:type="dxa"/>
            <w:vAlign w:val="center"/>
          </w:tcPr>
          <w:p w14:paraId="3215A78A" w14:textId="4FFECCBD" w:rsidR="00D45CBF" w:rsidRPr="002224F4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72.6</w:t>
            </w:r>
          </w:p>
        </w:tc>
        <w:tc>
          <w:tcPr>
            <w:tcW w:w="1134" w:type="dxa"/>
            <w:vAlign w:val="center"/>
          </w:tcPr>
          <w:p w14:paraId="03C93766" w14:textId="29310890" w:rsidR="00D45CBF" w:rsidRPr="003228B9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9.1%±1.3%</w:t>
            </w:r>
          </w:p>
        </w:tc>
        <w:tc>
          <w:tcPr>
            <w:tcW w:w="9498" w:type="dxa"/>
            <w:vAlign w:val="center"/>
          </w:tcPr>
          <w:p w14:paraId="7057E90B" w14:textId="6F3C44D9" w:rsidR="00D45CBF" w:rsidRPr="00B21AD6" w:rsidRDefault="00D45CBF" w:rsidP="00990A61">
            <w:pPr>
              <w:rPr>
                <w:rFonts w:ascii="Helvetica" w:hAnsi="Helvetica" w:cs="Helvetica"/>
                <w:sz w:val="16"/>
                <w:szCs w:val="16"/>
                <w:lang w:val="pt-PT"/>
              </w:rPr>
            </w:pPr>
            <w:r w:rsidRPr="00B21AD6">
              <w:rPr>
                <w:rFonts w:ascii="Cambria Math" w:hAnsi="Cambria Math" w:cs="Cambria Math"/>
                <w:b/>
                <w:bCs/>
                <w:sz w:val="16"/>
                <w:szCs w:val="16"/>
                <w:lang w:val="pt-PT"/>
              </w:rPr>
              <w:t>△</w:t>
            </w: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 xml:space="preserve">(E7)-transcripts: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(E7) [58.6%±1.2%]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[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6p22)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]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 [6.8%±0.4%]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[</w:t>
            </w:r>
            <w:r w:rsidR="006612B9"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="006612B9"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</w:t>
            </w:r>
            <w:r w:rsidR="006612B9" w:rsidRPr="00B21AD6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s-ES"/>
              </w:rPr>
              <w:t>▼</w:t>
            </w:r>
            <w:r w:rsidR="006612B9"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]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 [1.8%±0.1%] /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_E8) [1.7%±0.2%]</w:t>
            </w:r>
          </w:p>
          <w:p w14:paraId="2870CEEE" w14:textId="73C1E415" w:rsidR="00D45CBF" w:rsidRPr="00B21AD6" w:rsidRDefault="00D45CBF" w:rsidP="00A16908">
            <w:pPr>
              <w:rPr>
                <w:rFonts w:ascii="Helvetica" w:hAnsi="Helvetica" w:cs="Helvetica"/>
                <w:sz w:val="16"/>
                <w:szCs w:val="16"/>
                <w:lang w:val="pt-PT"/>
              </w:rPr>
            </w:pP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>Other transcripts:</w:t>
            </w:r>
            <w:r w:rsidRPr="00B21AD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pt-PT" w:eastAsia="es-ES"/>
              </w:rPr>
              <w:t xml:space="preserve">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6p22) [2%±0.5%]</w:t>
            </w:r>
          </w:p>
        </w:tc>
      </w:tr>
      <w:tr w:rsidR="00D45CBF" w:rsidRPr="00802792" w14:paraId="50CA5D32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1DBB304F" w14:textId="2FF2BA7C" w:rsidR="00D45CBF" w:rsidRPr="002E7EEC" w:rsidRDefault="002E7EEC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D45CBF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72A&gt;C</w:t>
            </w:r>
          </w:p>
        </w:tc>
        <w:tc>
          <w:tcPr>
            <w:tcW w:w="1134" w:type="dxa"/>
            <w:vAlign w:val="center"/>
          </w:tcPr>
          <w:p w14:paraId="31391154" w14:textId="37F434B8" w:rsidR="00D45CBF" w:rsidRPr="002224F4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5.1</w:t>
            </w:r>
          </w:p>
        </w:tc>
        <w:tc>
          <w:tcPr>
            <w:tcW w:w="1134" w:type="dxa"/>
            <w:vAlign w:val="center"/>
          </w:tcPr>
          <w:p w14:paraId="755A9A0E" w14:textId="60ECF2F7" w:rsidR="00D45CBF" w:rsidRPr="003228B9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1.4%±1.7%</w:t>
            </w:r>
          </w:p>
        </w:tc>
        <w:tc>
          <w:tcPr>
            <w:tcW w:w="9498" w:type="dxa"/>
            <w:vAlign w:val="center"/>
          </w:tcPr>
          <w:p w14:paraId="19F11549" w14:textId="4A715595" w:rsidR="00D45CBF" w:rsidRPr="002224F4" w:rsidRDefault="00D45CBF" w:rsidP="00D45CBF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63.4%±2.6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2.7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2%±0.5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3%±0.3%]</w:t>
            </w:r>
          </w:p>
        </w:tc>
      </w:tr>
      <w:tr w:rsidR="00D45CBF" w:rsidRPr="00802792" w14:paraId="408BA2FF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F5226C7" w14:textId="223A4195" w:rsidR="00D45CBF" w:rsidRPr="002E7EEC" w:rsidRDefault="002E7EEC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D45CBF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72A&gt;T</w:t>
            </w:r>
          </w:p>
        </w:tc>
        <w:tc>
          <w:tcPr>
            <w:tcW w:w="1134" w:type="dxa"/>
            <w:vAlign w:val="center"/>
          </w:tcPr>
          <w:p w14:paraId="4DA68944" w14:textId="02FA661C" w:rsidR="00D45CBF" w:rsidRPr="002224F4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4.7</w:t>
            </w:r>
          </w:p>
        </w:tc>
        <w:tc>
          <w:tcPr>
            <w:tcW w:w="1134" w:type="dxa"/>
            <w:vAlign w:val="center"/>
          </w:tcPr>
          <w:p w14:paraId="08ECE1E7" w14:textId="04B7E34F" w:rsidR="00D45CBF" w:rsidRPr="003228B9" w:rsidRDefault="00D45CBF" w:rsidP="00121FA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43%±0.9%</w:t>
            </w:r>
          </w:p>
        </w:tc>
        <w:tc>
          <w:tcPr>
            <w:tcW w:w="9498" w:type="dxa"/>
            <w:vAlign w:val="center"/>
          </w:tcPr>
          <w:p w14:paraId="32DD7107" w14:textId="3D97FEDC" w:rsidR="00D45CBF" w:rsidRPr="002224F4" w:rsidRDefault="00D45CBF" w:rsidP="00990A61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45.1%±0.8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4.5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2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6%]</w:t>
            </w:r>
          </w:p>
          <w:p w14:paraId="46157739" w14:textId="55290E36" w:rsidR="00D45CBF" w:rsidRPr="002224F4" w:rsidRDefault="00D45CBF" w:rsidP="00D45CBF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 transcripts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22) [3.5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5) [1.1%]</w:t>
            </w:r>
          </w:p>
        </w:tc>
      </w:tr>
      <w:tr w:rsidR="00D45CBF" w:rsidRPr="00761312" w14:paraId="28A9A30C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4F302060" w14:textId="76A7E648" w:rsidR="00D45CBF" w:rsidRPr="002E7EEC" w:rsidRDefault="002E7EEC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D45CBF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74C&gt;A</w:t>
            </w:r>
          </w:p>
        </w:tc>
        <w:tc>
          <w:tcPr>
            <w:tcW w:w="1134" w:type="dxa"/>
            <w:vAlign w:val="center"/>
          </w:tcPr>
          <w:p w14:paraId="0456D9A5" w14:textId="01A98BD5" w:rsidR="00D45CBF" w:rsidRPr="002224F4" w:rsidRDefault="00D45CBF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50.4</w:t>
            </w:r>
          </w:p>
        </w:tc>
        <w:tc>
          <w:tcPr>
            <w:tcW w:w="1134" w:type="dxa"/>
            <w:vAlign w:val="center"/>
          </w:tcPr>
          <w:p w14:paraId="12E84F75" w14:textId="77CF0F9B" w:rsidR="00D45CBF" w:rsidRPr="003228B9" w:rsidRDefault="00D45CBF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6.9%±1.3%</w:t>
            </w:r>
          </w:p>
        </w:tc>
        <w:tc>
          <w:tcPr>
            <w:tcW w:w="9498" w:type="dxa"/>
          </w:tcPr>
          <w:p w14:paraId="5A780AAA" w14:textId="51CD4E10" w:rsidR="00D45CBF" w:rsidRPr="00B21AD6" w:rsidRDefault="00D45CBF" w:rsidP="00346E87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</w:pPr>
            <w:r w:rsidRPr="00B21AD6">
              <w:rPr>
                <w:rFonts w:ascii="Cambria Math" w:hAnsi="Cambria Math" w:cs="Cambria Math"/>
                <w:b/>
                <w:bCs/>
                <w:sz w:val="16"/>
                <w:szCs w:val="16"/>
                <w:lang w:val="pt-PT"/>
              </w:rPr>
              <w:t>△</w:t>
            </w: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 xml:space="preserve">(E7)-transcripts: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(E7) [50.4%±1.2%]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[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6p22)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]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 [5.4%±0.1%]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[</w:t>
            </w:r>
            <w:r w:rsidR="006612B9"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="006612B9"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)</w:t>
            </w:r>
            <w:r w:rsidR="006612B9" w:rsidRPr="00B21AD6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es-ES"/>
              </w:rPr>
              <w:t>▼</w:t>
            </w:r>
            <w:r w:rsidR="006612B9"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]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 xml:space="preserve"> [1.8%±0.3%] /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7_E8) [1.7%±0.2%]</w:t>
            </w:r>
          </w:p>
          <w:p w14:paraId="3FEAAADC" w14:textId="423DDDF0" w:rsidR="00D45CBF" w:rsidRPr="00B21AD6" w:rsidRDefault="00D45CBF" w:rsidP="00A16908">
            <w:pPr>
              <w:rPr>
                <w:rFonts w:ascii="Helvetica" w:hAnsi="Helvetica" w:cs="Helvetica"/>
                <w:sz w:val="16"/>
                <w:szCs w:val="16"/>
                <w:lang w:val="pt-PT"/>
              </w:rPr>
            </w:pPr>
            <w:r w:rsidRPr="00B21AD6">
              <w:rPr>
                <w:rFonts w:ascii="Helvetica" w:hAnsi="Helvetica" w:cs="Helvetica"/>
                <w:b/>
                <w:bCs/>
                <w:sz w:val="16"/>
                <w:szCs w:val="16"/>
                <w:lang w:val="pt-PT"/>
              </w:rPr>
              <w:t>Other transcripts:</w:t>
            </w:r>
            <w:r w:rsidRPr="00B21AD6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pt-PT" w:eastAsia="es-ES"/>
              </w:rPr>
              <w:t xml:space="preserve"> </w:t>
            </w:r>
            <w:r w:rsidRPr="00B21AD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pt-PT" w:eastAsia="es-ES"/>
              </w:rPr>
              <w:t>△</w:t>
            </w:r>
            <w:r w:rsidRPr="00B21AD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s-ES"/>
              </w:rPr>
              <w:t>(E6p22) [3.8%±0.2%]</w:t>
            </w:r>
          </w:p>
        </w:tc>
      </w:tr>
      <w:tr w:rsidR="00D45CBF" w:rsidRPr="00802792" w14:paraId="5BA645AD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6344603C" w14:textId="1E8DC5E1" w:rsidR="00D45CBF" w:rsidRPr="002E7EEC" w:rsidRDefault="00D45CBF" w:rsidP="00346E8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75C&gt;T</w:t>
            </w:r>
          </w:p>
        </w:tc>
        <w:tc>
          <w:tcPr>
            <w:tcW w:w="1134" w:type="dxa"/>
            <w:vAlign w:val="center"/>
          </w:tcPr>
          <w:p w14:paraId="512CB8D6" w14:textId="432C9152" w:rsidR="00D45CBF" w:rsidRPr="002224F4" w:rsidRDefault="00D45CBF" w:rsidP="00346E8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3.1</w:t>
            </w:r>
          </w:p>
        </w:tc>
        <w:tc>
          <w:tcPr>
            <w:tcW w:w="1134" w:type="dxa"/>
            <w:vAlign w:val="center"/>
          </w:tcPr>
          <w:p w14:paraId="3BBBB7D1" w14:textId="5991978A" w:rsidR="00D45CBF" w:rsidRPr="003228B9" w:rsidRDefault="00D45CBF" w:rsidP="00346E8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56.4%±0.8%</w:t>
            </w:r>
          </w:p>
        </w:tc>
        <w:tc>
          <w:tcPr>
            <w:tcW w:w="9498" w:type="dxa"/>
          </w:tcPr>
          <w:p w14:paraId="794DDC19" w14:textId="5CD083AD" w:rsidR="00D45CBF" w:rsidRPr="002224F4" w:rsidRDefault="00D45CBF" w:rsidP="00346E87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34.5%±0.5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3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2%±0.4%]</w:t>
            </w:r>
          </w:p>
          <w:p w14:paraId="0FA22D08" w14:textId="2679D81B" w:rsidR="00D45CBF" w:rsidRPr="002224F4" w:rsidRDefault="00D45CBF" w:rsidP="00D45263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 w:rsidR="00D45263"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22) [3.7%±0.4%]</w:t>
            </w:r>
            <w:r w:rsidR="00D45263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5) [1.2%±0.1%]</w:t>
            </w:r>
          </w:p>
        </w:tc>
      </w:tr>
      <w:tr w:rsidR="00D45263" w:rsidRPr="00802792" w14:paraId="4BF133F6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294905F3" w14:textId="7F36DC21" w:rsidR="00D45263" w:rsidRPr="002E7EEC" w:rsidRDefault="002E7EEC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D45263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76G&gt;T</w:t>
            </w:r>
          </w:p>
        </w:tc>
        <w:tc>
          <w:tcPr>
            <w:tcW w:w="1134" w:type="dxa"/>
            <w:vAlign w:val="center"/>
          </w:tcPr>
          <w:p w14:paraId="71760574" w14:textId="002500DF" w:rsidR="00D45263" w:rsidRPr="002224F4" w:rsidRDefault="00D45263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62.9</w:t>
            </w:r>
          </w:p>
        </w:tc>
        <w:tc>
          <w:tcPr>
            <w:tcW w:w="1134" w:type="dxa"/>
            <w:vAlign w:val="center"/>
          </w:tcPr>
          <w:p w14:paraId="57BC2C99" w14:textId="0200EA8C" w:rsidR="00D45263" w:rsidRPr="003228B9" w:rsidRDefault="00D45263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47.2%±0.9%</w:t>
            </w:r>
          </w:p>
        </w:tc>
        <w:tc>
          <w:tcPr>
            <w:tcW w:w="9498" w:type="dxa"/>
            <w:vAlign w:val="center"/>
          </w:tcPr>
          <w:p w14:paraId="27EB2B53" w14:textId="7A49BDF2" w:rsidR="00D45263" w:rsidRPr="002224F4" w:rsidRDefault="00D45263" w:rsidP="00C626BF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43.5%±1.4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4.1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3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1%±0.3%]</w:t>
            </w:r>
          </w:p>
          <w:p w14:paraId="6C6A7AAD" w14:textId="60B8ADAA" w:rsidR="00D45263" w:rsidRPr="002224F4" w:rsidRDefault="00D45263" w:rsidP="00A16908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2.8%±0.7%]</w:t>
            </w:r>
          </w:p>
        </w:tc>
      </w:tr>
      <w:tr w:rsidR="00D45263" w:rsidRPr="00802792" w14:paraId="42613B86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5E5D8D0A" w14:textId="7D53497B" w:rsidR="00D45263" w:rsidRPr="002E7EEC" w:rsidRDefault="002E7EEC" w:rsidP="00346E87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D45263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77A&gt;T</w:t>
            </w:r>
          </w:p>
        </w:tc>
        <w:tc>
          <w:tcPr>
            <w:tcW w:w="1134" w:type="dxa"/>
            <w:vAlign w:val="center"/>
          </w:tcPr>
          <w:p w14:paraId="45F8B29E" w14:textId="1E30005E" w:rsidR="00D45263" w:rsidRPr="002224F4" w:rsidRDefault="00D45263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5.7</w:t>
            </w:r>
          </w:p>
        </w:tc>
        <w:tc>
          <w:tcPr>
            <w:tcW w:w="1134" w:type="dxa"/>
            <w:vAlign w:val="center"/>
          </w:tcPr>
          <w:p w14:paraId="70E92625" w14:textId="1C937502" w:rsidR="00D45263" w:rsidRPr="003228B9" w:rsidRDefault="00D45263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7.8%±0.5%</w:t>
            </w:r>
          </w:p>
        </w:tc>
        <w:tc>
          <w:tcPr>
            <w:tcW w:w="9498" w:type="dxa"/>
          </w:tcPr>
          <w:p w14:paraId="592996E2" w14:textId="3D1E1CCE" w:rsidR="00D45263" w:rsidRPr="002224F4" w:rsidRDefault="00D45263" w:rsidP="004B6F14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55.4%±1.8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5.8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 w:rsidR="006612B9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6612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6612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 w:rsidR="006612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7%±0.5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7%±0.1%]</w:t>
            </w:r>
          </w:p>
          <w:p w14:paraId="53140719" w14:textId="3779E273" w:rsidR="00D45263" w:rsidRPr="002224F4" w:rsidRDefault="00D45263" w:rsidP="00D45263">
            <w:pPr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3.2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Pr="002224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▼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(E7q283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es-ES"/>
              </w:rPr>
              <w:t>mg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) [4.4%±0.8%]</w:t>
            </w:r>
          </w:p>
        </w:tc>
      </w:tr>
      <w:tr w:rsidR="006612B9" w:rsidRPr="00802792" w14:paraId="01AA9767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40A3BAF2" w14:textId="68BB87BD" w:rsidR="006612B9" w:rsidRPr="002E7EEC" w:rsidRDefault="002E7EEC" w:rsidP="00346E87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78A&gt;T</w:t>
            </w:r>
          </w:p>
        </w:tc>
        <w:tc>
          <w:tcPr>
            <w:tcW w:w="1134" w:type="dxa"/>
            <w:vAlign w:val="center"/>
          </w:tcPr>
          <w:p w14:paraId="6447BA8A" w14:textId="623BBF2F" w:rsidR="006612B9" w:rsidRPr="002224F4" w:rsidRDefault="006612B9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66.8</w:t>
            </w:r>
          </w:p>
        </w:tc>
        <w:tc>
          <w:tcPr>
            <w:tcW w:w="1134" w:type="dxa"/>
            <w:vAlign w:val="center"/>
          </w:tcPr>
          <w:p w14:paraId="2ECC3E2A" w14:textId="732A1C4D" w:rsidR="006612B9" w:rsidRPr="003228B9" w:rsidRDefault="006612B9" w:rsidP="00346E8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9.2%±0.1%</w:t>
            </w:r>
          </w:p>
        </w:tc>
        <w:tc>
          <w:tcPr>
            <w:tcW w:w="9498" w:type="dxa"/>
          </w:tcPr>
          <w:p w14:paraId="219FDBC6" w14:textId="31DA9C23" w:rsidR="006612B9" w:rsidRPr="002224F4" w:rsidRDefault="006612B9" w:rsidP="00234F70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55.9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5.8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4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3%±0.1%]</w:t>
            </w:r>
          </w:p>
          <w:p w14:paraId="0FE28F92" w14:textId="75F98D4E" w:rsidR="006612B9" w:rsidRPr="002224F4" w:rsidRDefault="006612B9" w:rsidP="006612B9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▼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(E7q283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es-ES"/>
              </w:rPr>
              <w:t>mg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) [4.6%±0.1%]</w:t>
            </w:r>
            <w:r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 xml:space="preserve"> /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1.8%±0.2%]</w:t>
            </w:r>
          </w:p>
        </w:tc>
      </w:tr>
      <w:tr w:rsidR="006612B9" w:rsidRPr="00802792" w14:paraId="6923235D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26D5D30A" w14:textId="7D9F70E9" w:rsidR="006612B9" w:rsidRPr="002E7EEC" w:rsidRDefault="006612B9" w:rsidP="00346E8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79A&gt;G</w:t>
            </w: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vertAlign w:val="superscript"/>
                <w:lang w:eastAsia="es-ES"/>
              </w:rPr>
              <w:t>3</w:t>
            </w:r>
          </w:p>
        </w:tc>
        <w:tc>
          <w:tcPr>
            <w:tcW w:w="1134" w:type="dxa"/>
            <w:vAlign w:val="center"/>
          </w:tcPr>
          <w:p w14:paraId="740DF8C0" w14:textId="4EBEE3D8" w:rsidR="006612B9" w:rsidRPr="002224F4" w:rsidRDefault="006612B9" w:rsidP="00346E8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69.2</w:t>
            </w:r>
          </w:p>
        </w:tc>
        <w:tc>
          <w:tcPr>
            <w:tcW w:w="1134" w:type="dxa"/>
            <w:vAlign w:val="center"/>
          </w:tcPr>
          <w:p w14:paraId="570CE0F3" w14:textId="098D1405" w:rsidR="006612B9" w:rsidRPr="003228B9" w:rsidRDefault="006612B9" w:rsidP="00346E87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60.4%±2.9%</w:t>
            </w:r>
          </w:p>
        </w:tc>
        <w:tc>
          <w:tcPr>
            <w:tcW w:w="9498" w:type="dxa"/>
          </w:tcPr>
          <w:p w14:paraId="03D44E24" w14:textId="0367BD89" w:rsidR="006612B9" w:rsidRPr="002224F4" w:rsidRDefault="006612B9" w:rsidP="00234F70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30.6%±1.7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2.6%±0.5%]</w:t>
            </w:r>
          </w:p>
          <w:p w14:paraId="46DB60F3" w14:textId="2ACF394E" w:rsidR="006612B9" w:rsidRPr="002224F4" w:rsidRDefault="006612B9" w:rsidP="00A16908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4%±0.3%]</w:t>
            </w:r>
            <w:r w:rsidR="003D59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</w:p>
        </w:tc>
      </w:tr>
      <w:tr w:rsidR="006612B9" w:rsidRPr="00802792" w14:paraId="6C6CA9AE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0630C0B6" w14:textId="413FBE8A" w:rsidR="006612B9" w:rsidRPr="002E7EEC" w:rsidRDefault="002E7EEC" w:rsidP="00D404CF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81G&gt;T</w:t>
            </w:r>
          </w:p>
        </w:tc>
        <w:tc>
          <w:tcPr>
            <w:tcW w:w="1134" w:type="dxa"/>
            <w:vAlign w:val="center"/>
          </w:tcPr>
          <w:p w14:paraId="175DB493" w14:textId="77D4D359" w:rsidR="006612B9" w:rsidRPr="002224F4" w:rsidRDefault="006612B9" w:rsidP="00D404C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79</w:t>
            </w:r>
          </w:p>
        </w:tc>
        <w:tc>
          <w:tcPr>
            <w:tcW w:w="1134" w:type="dxa"/>
            <w:vAlign w:val="center"/>
          </w:tcPr>
          <w:p w14:paraId="00E5368F" w14:textId="084204FD" w:rsidR="006612B9" w:rsidRPr="003228B9" w:rsidRDefault="006612B9" w:rsidP="004E03A6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15.9%±1.5%</w:t>
            </w:r>
          </w:p>
        </w:tc>
        <w:tc>
          <w:tcPr>
            <w:tcW w:w="9498" w:type="dxa"/>
          </w:tcPr>
          <w:p w14:paraId="76FD08EE" w14:textId="26EE30A2" w:rsidR="006612B9" w:rsidRPr="002224F4" w:rsidRDefault="006612B9" w:rsidP="00D404CF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69.2%±2.4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7.9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8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5%±0.1%]</w:t>
            </w:r>
          </w:p>
          <w:p w14:paraId="3F4F9DFC" w14:textId="30137F07" w:rsidR="006612B9" w:rsidRPr="002224F4" w:rsidRDefault="006612B9" w:rsidP="00A16908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▼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(E7q283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es-ES"/>
              </w:rPr>
              <w:t>mg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) [3.7%±0.7%]</w:t>
            </w:r>
          </w:p>
        </w:tc>
      </w:tr>
      <w:tr w:rsidR="006612B9" w:rsidRPr="00802792" w14:paraId="51C49B92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13E16D73" w14:textId="5B4355CF" w:rsidR="006612B9" w:rsidRPr="002E7EEC" w:rsidRDefault="002E7EEC" w:rsidP="00D404CF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vertAlign w:val="superscript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82A&gt;G</w:t>
            </w:r>
          </w:p>
        </w:tc>
        <w:tc>
          <w:tcPr>
            <w:tcW w:w="1134" w:type="dxa"/>
            <w:vAlign w:val="center"/>
          </w:tcPr>
          <w:p w14:paraId="4A309EF5" w14:textId="00F87F54" w:rsidR="006612B9" w:rsidRPr="002224F4" w:rsidRDefault="006612B9" w:rsidP="00D404C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99.8</w:t>
            </w:r>
          </w:p>
        </w:tc>
        <w:tc>
          <w:tcPr>
            <w:tcW w:w="1134" w:type="dxa"/>
            <w:vAlign w:val="center"/>
          </w:tcPr>
          <w:p w14:paraId="464EF019" w14:textId="19483C35" w:rsidR="006612B9" w:rsidRPr="002224F4" w:rsidRDefault="006612B9" w:rsidP="00D404C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4.5%±0.6%</w:t>
            </w:r>
          </w:p>
        </w:tc>
        <w:tc>
          <w:tcPr>
            <w:tcW w:w="9498" w:type="dxa"/>
          </w:tcPr>
          <w:p w14:paraId="07C52ADD" w14:textId="35A22107" w:rsidR="006612B9" w:rsidRPr="002224F4" w:rsidRDefault="006612B9" w:rsidP="00D404CF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59.9%±0.6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6.6%0.3%]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9%±0.4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.3%]</w:t>
            </w:r>
          </w:p>
          <w:p w14:paraId="74789A4E" w14:textId="261317B0" w:rsidR="006612B9" w:rsidRPr="002224F4" w:rsidRDefault="006612B9" w:rsidP="006612B9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1.6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Pr="002224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▼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(E7q283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es-ES"/>
              </w:rPr>
              <w:t>mg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) [4.2%±0.3%]</w:t>
            </w:r>
          </w:p>
        </w:tc>
      </w:tr>
      <w:tr w:rsidR="006612B9" w:rsidRPr="00802792" w14:paraId="6164A265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6A45F94" w14:textId="708C8E7D" w:rsidR="006612B9" w:rsidRPr="002E7EEC" w:rsidRDefault="002E7EEC" w:rsidP="00220370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82A&gt;T</w:t>
            </w:r>
          </w:p>
        </w:tc>
        <w:tc>
          <w:tcPr>
            <w:tcW w:w="1134" w:type="dxa"/>
            <w:vAlign w:val="center"/>
          </w:tcPr>
          <w:p w14:paraId="5AF375EC" w14:textId="0A4BC23E" w:rsidR="006612B9" w:rsidRPr="002224F4" w:rsidRDefault="006612B9" w:rsidP="00220370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6.7</w:t>
            </w:r>
          </w:p>
        </w:tc>
        <w:tc>
          <w:tcPr>
            <w:tcW w:w="1134" w:type="dxa"/>
            <w:vAlign w:val="center"/>
          </w:tcPr>
          <w:p w14:paraId="48FFD1AD" w14:textId="2BCE5D5A" w:rsidR="006612B9" w:rsidRPr="002224F4" w:rsidRDefault="006612B9" w:rsidP="00220370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6.7%±0.7%</w:t>
            </w:r>
          </w:p>
        </w:tc>
        <w:tc>
          <w:tcPr>
            <w:tcW w:w="9498" w:type="dxa"/>
          </w:tcPr>
          <w:p w14:paraId="31C6C690" w14:textId="784B3CF5" w:rsidR="006612B9" w:rsidRPr="003228B9" w:rsidRDefault="006612B9" w:rsidP="3540F8B2">
            <w:pPr>
              <w:rPr>
                <w:rFonts w:ascii="Helvetica" w:hAnsi="Helvetica" w:cs="Helvetica"/>
                <w:sz w:val="16"/>
                <w:szCs w:val="16"/>
              </w:rPr>
            </w:pPr>
            <w:r w:rsidRPr="003228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3228B9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(E7) [58.2%±0.5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6p</w:t>
            </w:r>
            <w:proofErr w:type="gramStart"/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22)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proofErr w:type="gramEnd"/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6.4%0.1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Pr="003228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.4%±0.3%] / 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</w:t>
            </w:r>
            <w:r w:rsidR="00CC7818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7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_E</w:t>
            </w:r>
            <w:r w:rsidR="00CC7818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8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) [1.4%±0.1%]</w:t>
            </w:r>
          </w:p>
          <w:p w14:paraId="54B290AA" w14:textId="372A96B1" w:rsidR="006612B9" w:rsidRPr="002224F4" w:rsidRDefault="006612B9" w:rsidP="006612B9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1.8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Pr="002224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▼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(E7q283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es-ES"/>
              </w:rPr>
              <w:t>mg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) [4.1%±0.2%]</w:t>
            </w:r>
          </w:p>
        </w:tc>
      </w:tr>
      <w:tr w:rsidR="006612B9" w:rsidRPr="00802792" w14:paraId="41D71430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0109FEB" w14:textId="27FB58DB" w:rsidR="006612B9" w:rsidRPr="002E7EEC" w:rsidRDefault="002E7EEC" w:rsidP="00220370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85C&gt;T</w:t>
            </w:r>
          </w:p>
        </w:tc>
        <w:tc>
          <w:tcPr>
            <w:tcW w:w="1134" w:type="dxa"/>
            <w:vAlign w:val="center"/>
          </w:tcPr>
          <w:p w14:paraId="08D3D88F" w14:textId="7C575E81" w:rsidR="006612B9" w:rsidRPr="002224F4" w:rsidRDefault="006612B9" w:rsidP="00220370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0.6</w:t>
            </w:r>
          </w:p>
        </w:tc>
        <w:tc>
          <w:tcPr>
            <w:tcW w:w="1134" w:type="dxa"/>
            <w:vAlign w:val="center"/>
          </w:tcPr>
          <w:p w14:paraId="4227A5CA" w14:textId="15676471" w:rsidR="006612B9" w:rsidRPr="002224F4" w:rsidRDefault="006612B9" w:rsidP="00220370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6.2%±1.5%</w:t>
            </w:r>
          </w:p>
        </w:tc>
        <w:tc>
          <w:tcPr>
            <w:tcW w:w="9498" w:type="dxa"/>
          </w:tcPr>
          <w:p w14:paraId="2FEC36B4" w14:textId="6AF319D4" w:rsidR="006612B9" w:rsidRPr="002224F4" w:rsidRDefault="006612B9" w:rsidP="00220370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49.8%±1.6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5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5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3%±0.1%]</w:t>
            </w:r>
          </w:p>
          <w:p w14:paraId="2FE6BC6B" w14:textId="449A7ACE" w:rsidR="006612B9" w:rsidRPr="002224F4" w:rsidRDefault="006612B9" w:rsidP="006612B9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2.8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Pr="002224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▼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(E7q283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es-ES"/>
              </w:rPr>
              <w:t>mg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) [3.4%±0.3%]</w:t>
            </w:r>
          </w:p>
        </w:tc>
      </w:tr>
      <w:tr w:rsidR="006612B9" w:rsidRPr="00802792" w14:paraId="76C3BE69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7625D7E6" w14:textId="58900421" w:rsidR="006612B9" w:rsidRPr="002E7EEC" w:rsidRDefault="002E7EEC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86A&gt;T</w:t>
            </w:r>
          </w:p>
        </w:tc>
        <w:tc>
          <w:tcPr>
            <w:tcW w:w="1134" w:type="dxa"/>
            <w:vAlign w:val="center"/>
          </w:tcPr>
          <w:p w14:paraId="24D8808D" w14:textId="431A972D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54.4</w:t>
            </w:r>
          </w:p>
        </w:tc>
        <w:tc>
          <w:tcPr>
            <w:tcW w:w="1134" w:type="dxa"/>
            <w:vAlign w:val="center"/>
          </w:tcPr>
          <w:p w14:paraId="20C86D94" w14:textId="03591013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0.7%±1.6%</w:t>
            </w:r>
          </w:p>
        </w:tc>
        <w:tc>
          <w:tcPr>
            <w:tcW w:w="9498" w:type="dxa"/>
          </w:tcPr>
          <w:p w14:paraId="46034F68" w14:textId="3EC3F2F3" w:rsidR="006612B9" w:rsidRPr="002224F4" w:rsidRDefault="006612B9" w:rsidP="00220370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52.1%±1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6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2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▼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6%±0.2%]</w:t>
            </w:r>
          </w:p>
          <w:p w14:paraId="2D85881E" w14:textId="0E597819" w:rsidR="006612B9" w:rsidRPr="002224F4" w:rsidRDefault="006612B9" w:rsidP="006612B9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4.5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Pr="002224F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▼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(E7q283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es-ES"/>
              </w:rPr>
              <w:t>mg</w:t>
            </w:r>
            <w:r w:rsidRPr="002224F4">
              <w:rPr>
                <w:rFonts w:ascii="Helvetica" w:eastAsia="Times New Roman" w:hAnsi="Helvetica" w:cs="Helvetica"/>
                <w:sz w:val="16"/>
                <w:szCs w:val="16"/>
                <w:lang w:eastAsia="es-ES"/>
              </w:rPr>
              <w:t>) [3.1%±0.3%]</w:t>
            </w:r>
          </w:p>
        </w:tc>
      </w:tr>
      <w:tr w:rsidR="006612B9" w:rsidRPr="00802792" w14:paraId="2B79194F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2ED8FD49" w14:textId="1CA7485E" w:rsidR="006612B9" w:rsidRPr="002E7EEC" w:rsidRDefault="002E7EEC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87A&gt;T</w:t>
            </w:r>
          </w:p>
        </w:tc>
        <w:tc>
          <w:tcPr>
            <w:tcW w:w="1134" w:type="dxa"/>
            <w:vAlign w:val="center"/>
          </w:tcPr>
          <w:p w14:paraId="5579A233" w14:textId="2809F114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6.1</w:t>
            </w:r>
          </w:p>
        </w:tc>
        <w:tc>
          <w:tcPr>
            <w:tcW w:w="1134" w:type="dxa"/>
            <w:vAlign w:val="center"/>
          </w:tcPr>
          <w:p w14:paraId="36505FB6" w14:textId="784A56E1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45.1%±0.9%</w:t>
            </w:r>
          </w:p>
        </w:tc>
        <w:tc>
          <w:tcPr>
            <w:tcW w:w="9498" w:type="dxa"/>
          </w:tcPr>
          <w:p w14:paraId="7D5B027A" w14:textId="7C599A22" w:rsidR="006612B9" w:rsidRPr="003228B9" w:rsidRDefault="006612B9" w:rsidP="3540F8B2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3228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3228B9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(E7) [43.3%±0.8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6p</w:t>
            </w:r>
            <w:proofErr w:type="gramStart"/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22)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proofErr w:type="gramEnd"/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4%] 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[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6_E7)</w:t>
            </w:r>
            <w:r w:rsidRPr="003228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.6%±0.1] / </w:t>
            </w:r>
            <w:r w:rsidRPr="003228B9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 w:rsidRPr="003228B9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_E8) [1.5%±0.1%]</w:t>
            </w:r>
          </w:p>
          <w:p w14:paraId="473DDDF7" w14:textId="49592E88" w:rsidR="006612B9" w:rsidRPr="002224F4" w:rsidRDefault="006612B9" w:rsidP="00A16908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4.5%±0.2%]</w:t>
            </w:r>
          </w:p>
        </w:tc>
      </w:tr>
      <w:tr w:rsidR="006612B9" w:rsidRPr="00802792" w14:paraId="6F81AB2B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3D1F96A" w14:textId="564E8092" w:rsidR="006612B9" w:rsidRPr="002E7EEC" w:rsidRDefault="002E7EEC" w:rsidP="00220370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92C&gt;T</w:t>
            </w:r>
          </w:p>
        </w:tc>
        <w:tc>
          <w:tcPr>
            <w:tcW w:w="1134" w:type="dxa"/>
            <w:vAlign w:val="center"/>
          </w:tcPr>
          <w:p w14:paraId="195A1926" w14:textId="4518C864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71.5</w:t>
            </w:r>
          </w:p>
        </w:tc>
        <w:tc>
          <w:tcPr>
            <w:tcW w:w="1134" w:type="dxa"/>
            <w:vAlign w:val="center"/>
          </w:tcPr>
          <w:p w14:paraId="30837EC7" w14:textId="4698B6F6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1.5%±0.7%</w:t>
            </w:r>
          </w:p>
        </w:tc>
        <w:tc>
          <w:tcPr>
            <w:tcW w:w="9498" w:type="dxa"/>
          </w:tcPr>
          <w:p w14:paraId="7F1B5F45" w14:textId="0729DDFE" w:rsidR="006612B9" w:rsidRPr="002224F4" w:rsidRDefault="006612B9" w:rsidP="00E460C7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69.7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3.8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2.5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s-ES"/>
              </w:rPr>
              <w:t>▼</w:t>
            </w:r>
            <w: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8q5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 xml:space="preserve"> [1.2%±0.6%]</w:t>
            </w:r>
          </w:p>
          <w:p w14:paraId="7A8F88D7" w14:textId="4F760E9C" w:rsidR="006612B9" w:rsidRPr="002224F4" w:rsidRDefault="006612B9" w:rsidP="00A16908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1.3%±0.1%]</w:t>
            </w:r>
          </w:p>
        </w:tc>
      </w:tr>
      <w:tr w:rsidR="006612B9" w:rsidRPr="00802792" w14:paraId="4B75C767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5C2B6D98" w14:textId="285D8CCC" w:rsidR="006612B9" w:rsidRPr="002E7EEC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93A&gt;C</w:t>
            </w:r>
          </w:p>
        </w:tc>
        <w:tc>
          <w:tcPr>
            <w:tcW w:w="1134" w:type="dxa"/>
            <w:vAlign w:val="center"/>
          </w:tcPr>
          <w:p w14:paraId="09185389" w14:textId="509ACED7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3</w:t>
            </w:r>
          </w:p>
        </w:tc>
        <w:tc>
          <w:tcPr>
            <w:tcW w:w="1134" w:type="dxa"/>
            <w:vAlign w:val="center"/>
          </w:tcPr>
          <w:p w14:paraId="05497727" w14:textId="0C091FA1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52.9%±1.6%</w:t>
            </w:r>
          </w:p>
        </w:tc>
        <w:tc>
          <w:tcPr>
            <w:tcW w:w="9498" w:type="dxa"/>
          </w:tcPr>
          <w:p w14:paraId="1EEE1498" w14:textId="59E30C54" w:rsidR="006612B9" w:rsidRPr="002224F4" w:rsidRDefault="006612B9" w:rsidP="009A4E8D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26.1%±1.9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9%±0.1%]</w:t>
            </w:r>
          </w:p>
          <w:p w14:paraId="60B99AD5" w14:textId="7949CA98" w:rsidR="006612B9" w:rsidRPr="002224F4" w:rsidRDefault="006612B9" w:rsidP="00A16908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12%±0.4%]</w:t>
            </w:r>
          </w:p>
        </w:tc>
      </w:tr>
      <w:tr w:rsidR="006612B9" w:rsidRPr="00802792" w14:paraId="7D4B2F1D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40DED76C" w14:textId="4077FDC0" w:rsidR="006612B9" w:rsidRPr="002E7EEC" w:rsidRDefault="002E7EEC" w:rsidP="00220370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6612B9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93A&gt;T</w:t>
            </w:r>
          </w:p>
        </w:tc>
        <w:tc>
          <w:tcPr>
            <w:tcW w:w="1134" w:type="dxa"/>
            <w:vAlign w:val="center"/>
          </w:tcPr>
          <w:p w14:paraId="3FFB3349" w14:textId="0168207A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04.7</w:t>
            </w:r>
          </w:p>
        </w:tc>
        <w:tc>
          <w:tcPr>
            <w:tcW w:w="1134" w:type="dxa"/>
            <w:vAlign w:val="center"/>
          </w:tcPr>
          <w:p w14:paraId="22EB4453" w14:textId="6BD9F505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7.1%±0.6%</w:t>
            </w:r>
          </w:p>
        </w:tc>
        <w:tc>
          <w:tcPr>
            <w:tcW w:w="9498" w:type="dxa"/>
          </w:tcPr>
          <w:p w14:paraId="05AB2AE1" w14:textId="631771BE" w:rsidR="006612B9" w:rsidRPr="002224F4" w:rsidRDefault="006612B9" w:rsidP="00C412BA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61.1%±0.5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7.9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.4%±0.4%]</w:t>
            </w:r>
          </w:p>
          <w:p w14:paraId="07706123" w14:textId="2C745344" w:rsidR="006612B9" w:rsidRPr="002224F4" w:rsidRDefault="006612B9" w:rsidP="00A16908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2.5%±0.1%]</w:t>
            </w:r>
          </w:p>
        </w:tc>
      </w:tr>
      <w:tr w:rsidR="006612B9" w:rsidRPr="00802792" w14:paraId="19F673AB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1A838B3F" w14:textId="33B83012" w:rsidR="006612B9" w:rsidRPr="002E7EEC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94A&gt;C</w:t>
            </w:r>
          </w:p>
        </w:tc>
        <w:tc>
          <w:tcPr>
            <w:tcW w:w="1134" w:type="dxa"/>
            <w:vAlign w:val="center"/>
          </w:tcPr>
          <w:p w14:paraId="4381C169" w14:textId="62E044B8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3.3</w:t>
            </w:r>
          </w:p>
        </w:tc>
        <w:tc>
          <w:tcPr>
            <w:tcW w:w="1134" w:type="dxa"/>
            <w:vAlign w:val="center"/>
          </w:tcPr>
          <w:p w14:paraId="63E5A498" w14:textId="4446F488" w:rsidR="006612B9" w:rsidRPr="002224F4" w:rsidRDefault="006612B9" w:rsidP="00056A1E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75.7%±0.2%</w:t>
            </w:r>
          </w:p>
        </w:tc>
        <w:tc>
          <w:tcPr>
            <w:tcW w:w="9498" w:type="dxa"/>
          </w:tcPr>
          <w:p w14:paraId="2B406D04" w14:textId="79D25559" w:rsidR="006612B9" w:rsidRPr="002224F4" w:rsidRDefault="006612B9" w:rsidP="00056A1E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13.4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5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1%±0.4%]</w:t>
            </w:r>
          </w:p>
          <w:p w14:paraId="1B86B5BA" w14:textId="3A0416BD" w:rsidR="006612B9" w:rsidRPr="002224F4" w:rsidRDefault="006612B9" w:rsidP="006612B9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22) [6.7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5) [1.6%±0.1%]</w:t>
            </w:r>
          </w:p>
        </w:tc>
      </w:tr>
      <w:tr w:rsidR="006612B9" w:rsidRPr="00802792" w14:paraId="66D53F74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779BBE99" w14:textId="11BF4156" w:rsidR="006612B9" w:rsidRPr="002E7EEC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94A&gt;G</w:t>
            </w:r>
          </w:p>
        </w:tc>
        <w:tc>
          <w:tcPr>
            <w:tcW w:w="1134" w:type="dxa"/>
            <w:vAlign w:val="center"/>
          </w:tcPr>
          <w:p w14:paraId="2CEBEAF2" w14:textId="756B8BA2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46.8</w:t>
            </w:r>
          </w:p>
        </w:tc>
        <w:tc>
          <w:tcPr>
            <w:tcW w:w="1134" w:type="dxa"/>
            <w:vAlign w:val="center"/>
          </w:tcPr>
          <w:p w14:paraId="71A10706" w14:textId="3A71D71D" w:rsidR="006612B9" w:rsidRPr="002224F4" w:rsidRDefault="006612B9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71.5%±0.6%</w:t>
            </w:r>
          </w:p>
        </w:tc>
        <w:tc>
          <w:tcPr>
            <w:tcW w:w="9498" w:type="dxa"/>
          </w:tcPr>
          <w:p w14:paraId="01144337" w14:textId="237969F3" w:rsidR="006612B9" w:rsidRPr="002224F4" w:rsidRDefault="006612B9" w:rsidP="006612B9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18.6%±0.9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2.4%±0.5%]</w:t>
            </w:r>
          </w:p>
          <w:p w14:paraId="5102787D" w14:textId="555D8DC3" w:rsidR="006612B9" w:rsidRPr="002224F4" w:rsidRDefault="006612B9" w:rsidP="00A16908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7.5%±0.4%]</w:t>
            </w:r>
          </w:p>
        </w:tc>
      </w:tr>
      <w:tr w:rsidR="00A50045" w:rsidRPr="00802792" w14:paraId="4109679B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425AD91B" w14:textId="18C56A90" w:rsidR="00A50045" w:rsidRPr="002E7EEC" w:rsidRDefault="00A50045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lastRenderedPageBreak/>
              <w:t>c.894A&gt;T</w:t>
            </w:r>
          </w:p>
        </w:tc>
        <w:tc>
          <w:tcPr>
            <w:tcW w:w="1134" w:type="dxa"/>
            <w:vAlign w:val="center"/>
          </w:tcPr>
          <w:p w14:paraId="3247A7D7" w14:textId="0E590A91" w:rsidR="00A50045" w:rsidRPr="002224F4" w:rsidRDefault="00A50045" w:rsidP="00220370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59.2</w:t>
            </w:r>
          </w:p>
        </w:tc>
        <w:tc>
          <w:tcPr>
            <w:tcW w:w="1134" w:type="dxa"/>
            <w:vAlign w:val="center"/>
          </w:tcPr>
          <w:p w14:paraId="01FEC471" w14:textId="7CED9373" w:rsidR="00A50045" w:rsidRPr="002224F4" w:rsidRDefault="00A50045" w:rsidP="00D65385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50.7%±3.1%</w:t>
            </w:r>
          </w:p>
        </w:tc>
        <w:tc>
          <w:tcPr>
            <w:tcW w:w="9498" w:type="dxa"/>
          </w:tcPr>
          <w:p w14:paraId="6DF6F08A" w14:textId="6E2D12D0" w:rsidR="00A50045" w:rsidRPr="002224F4" w:rsidRDefault="00A50045" w:rsidP="00D65385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35.8%±2.7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4.6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7%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±0.1%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</w:p>
          <w:p w14:paraId="3E64EDF3" w14:textId="59FBC529" w:rsidR="00A50045" w:rsidRPr="002224F4" w:rsidRDefault="00A50045" w:rsidP="00A50045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22) [6.1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5) [1.1%±0.1%]</w:t>
            </w:r>
          </w:p>
        </w:tc>
      </w:tr>
      <w:tr w:rsidR="00A50045" w:rsidRPr="00802792" w14:paraId="0494F27A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95495CD" w14:textId="65F43C10" w:rsidR="00A50045" w:rsidRPr="002E7EEC" w:rsidRDefault="00A50045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95G&gt;A</w:t>
            </w:r>
          </w:p>
        </w:tc>
        <w:tc>
          <w:tcPr>
            <w:tcW w:w="1134" w:type="dxa"/>
            <w:vAlign w:val="center"/>
          </w:tcPr>
          <w:p w14:paraId="7D03A42C" w14:textId="66D8A233" w:rsidR="00A50045" w:rsidRPr="002224F4" w:rsidRDefault="00A50045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26.2</w:t>
            </w:r>
          </w:p>
        </w:tc>
        <w:tc>
          <w:tcPr>
            <w:tcW w:w="1134" w:type="dxa"/>
            <w:vAlign w:val="center"/>
          </w:tcPr>
          <w:p w14:paraId="0FBE2FDD" w14:textId="6A131A5F" w:rsidR="00A50045" w:rsidRPr="002224F4" w:rsidRDefault="00A50045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58.3%±2.8%</w:t>
            </w:r>
          </w:p>
        </w:tc>
        <w:tc>
          <w:tcPr>
            <w:tcW w:w="9498" w:type="dxa"/>
          </w:tcPr>
          <w:p w14:paraId="20A059CA" w14:textId="293BB5C5" w:rsidR="00A50045" w:rsidRPr="002224F4" w:rsidRDefault="00A50045" w:rsidP="00856A04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 [37.4%±2.4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5%±0.1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 xml:space="preserve"> [1.2%±0.4%]</w:t>
            </w:r>
          </w:p>
          <w:p w14:paraId="1C0EF335" w14:textId="37ED2B3B" w:rsidR="00A50045" w:rsidRPr="002224F4" w:rsidRDefault="00A50045" w:rsidP="00856A04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(E6p22) [1.6%±0.1%]</w:t>
            </w:r>
          </w:p>
        </w:tc>
      </w:tr>
      <w:tr w:rsidR="00A50045" w:rsidRPr="00802792" w14:paraId="3B2A2FFE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5F5B6B5A" w14:textId="2EA664DB" w:rsidR="00A50045" w:rsidRPr="002E7EEC" w:rsidRDefault="002E7EEC" w:rsidP="00856A0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  <w:r w:rsidR="00A50045" w:rsidRPr="002E7EEC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s-ES"/>
              </w:rPr>
              <w:t>c.895G&gt;T</w:t>
            </w:r>
          </w:p>
        </w:tc>
        <w:tc>
          <w:tcPr>
            <w:tcW w:w="1134" w:type="dxa"/>
            <w:vAlign w:val="center"/>
          </w:tcPr>
          <w:p w14:paraId="51324D96" w14:textId="348F9652" w:rsidR="00A50045" w:rsidRPr="002224F4" w:rsidRDefault="00A50045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38</w:t>
            </w:r>
          </w:p>
        </w:tc>
        <w:tc>
          <w:tcPr>
            <w:tcW w:w="1134" w:type="dxa"/>
            <w:vAlign w:val="center"/>
          </w:tcPr>
          <w:p w14:paraId="11D750EE" w14:textId="65093DC1" w:rsidR="00A50045" w:rsidRPr="002224F4" w:rsidRDefault="00A50045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25.4%±1.1%</w:t>
            </w:r>
          </w:p>
        </w:tc>
        <w:tc>
          <w:tcPr>
            <w:tcW w:w="9498" w:type="dxa"/>
          </w:tcPr>
          <w:p w14:paraId="6A880148" w14:textId="29F03ED0" w:rsidR="00A50045" w:rsidRPr="002224F4" w:rsidRDefault="00A50045" w:rsidP="00B1612B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45.3%±0.9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6.7%±0.4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.4%±0.1%]</w:t>
            </w:r>
          </w:p>
          <w:p w14:paraId="5496E05D" w14:textId="41660F3B" w:rsidR="00A50045" w:rsidRPr="002224F4" w:rsidRDefault="00A50045" w:rsidP="00A50045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10.2%±0.3%]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/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5) [1%]</w:t>
            </w:r>
          </w:p>
        </w:tc>
      </w:tr>
      <w:tr w:rsidR="00D76F8D" w:rsidRPr="00802792" w14:paraId="11E0F772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32C6E600" w14:textId="3CB9600B" w:rsidR="00D76F8D" w:rsidRPr="002E7EEC" w:rsidRDefault="002E7EEC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D76F8D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96A&gt;T</w:t>
            </w:r>
          </w:p>
        </w:tc>
        <w:tc>
          <w:tcPr>
            <w:tcW w:w="1134" w:type="dxa"/>
            <w:vAlign w:val="center"/>
          </w:tcPr>
          <w:p w14:paraId="137261FF" w14:textId="7536C6A4" w:rsidR="00D76F8D" w:rsidRPr="002224F4" w:rsidRDefault="00D76F8D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116</w:t>
            </w:r>
          </w:p>
        </w:tc>
        <w:tc>
          <w:tcPr>
            <w:tcW w:w="1134" w:type="dxa"/>
            <w:vAlign w:val="center"/>
          </w:tcPr>
          <w:p w14:paraId="26263EDE" w14:textId="67E38884" w:rsidR="00D76F8D" w:rsidRPr="002224F4" w:rsidRDefault="00D76F8D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44.9±1.8%</w:t>
            </w:r>
          </w:p>
        </w:tc>
        <w:tc>
          <w:tcPr>
            <w:tcW w:w="9498" w:type="dxa"/>
          </w:tcPr>
          <w:p w14:paraId="48485DDC" w14:textId="44DC90C5" w:rsidR="00D76F8D" w:rsidRPr="002224F4" w:rsidRDefault="00D76F8D" w:rsidP="005E1ED9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43.9%±0.8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5.6%±0.3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1.4%±0.2%]</w:t>
            </w:r>
          </w:p>
          <w:p w14:paraId="417DCAFC" w14:textId="619911AF" w:rsidR="00D76F8D" w:rsidRPr="002224F4" w:rsidRDefault="00D76F8D" w:rsidP="00856A04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4.2%±0.4%]</w:t>
            </w:r>
          </w:p>
        </w:tc>
      </w:tr>
      <w:tr w:rsidR="00D76F8D" w:rsidRPr="00802792" w14:paraId="56B4BB7F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54E236BD" w14:textId="67E16662" w:rsidR="00D76F8D" w:rsidRPr="002E7EEC" w:rsidRDefault="00D76F8D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97A&gt;T</w:t>
            </w:r>
          </w:p>
        </w:tc>
        <w:tc>
          <w:tcPr>
            <w:tcW w:w="1134" w:type="dxa"/>
            <w:vAlign w:val="center"/>
          </w:tcPr>
          <w:p w14:paraId="055AC855" w14:textId="16AD911C" w:rsidR="00D76F8D" w:rsidRPr="002224F4" w:rsidRDefault="00D76F8D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67.5</w:t>
            </w:r>
          </w:p>
        </w:tc>
        <w:tc>
          <w:tcPr>
            <w:tcW w:w="1134" w:type="dxa"/>
            <w:vAlign w:val="center"/>
          </w:tcPr>
          <w:p w14:paraId="06C405ED" w14:textId="28A62923" w:rsidR="00D76F8D" w:rsidRPr="002224F4" w:rsidRDefault="00D76F8D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50.5%±0.6%</w:t>
            </w:r>
          </w:p>
        </w:tc>
        <w:tc>
          <w:tcPr>
            <w:tcW w:w="9498" w:type="dxa"/>
          </w:tcPr>
          <w:p w14:paraId="5FFFE07D" w14:textId="0F377BDE" w:rsidR="00D76F8D" w:rsidRPr="002224F4" w:rsidRDefault="00D76F8D" w:rsidP="00477711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3540F8B2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3540F8B2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>△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(E7) [37.9%±0.7%] </w:t>
            </w:r>
            <w:r w:rsidR="706DD899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/ 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[</w:t>
            </w:r>
            <w:r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>△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6p</w:t>
            </w:r>
            <w:proofErr w:type="gramStart"/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22)</w:t>
            </w:r>
            <w:r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>△</w:t>
            </w:r>
            <w:proofErr w:type="gramEnd"/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]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 [4.7%±0.1%] </w:t>
            </w:r>
            <w:r w:rsidR="0FFBB77C"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 xml:space="preserve">/ </w:t>
            </w:r>
            <w:r w:rsidRPr="3540F8B2">
              <w:rPr>
                <w:rFonts w:ascii="Cambria Math" w:eastAsia="Times New Roman" w:hAnsi="Cambria Math" w:cs="Cambria Math"/>
                <w:color w:val="000000" w:themeColor="text1"/>
                <w:sz w:val="16"/>
                <w:szCs w:val="16"/>
                <w:lang w:val="it-IT" w:eastAsia="es-ES"/>
              </w:rPr>
              <w:t>△</w:t>
            </w:r>
            <w:r w:rsidRPr="3540F8B2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val="it-IT" w:eastAsia="es-ES"/>
              </w:rPr>
              <w:t>(E7_E8) [1.6%±0.5%]</w:t>
            </w:r>
          </w:p>
          <w:p w14:paraId="67021A38" w14:textId="25C05EC1" w:rsidR="00D76F8D" w:rsidRPr="002224F4" w:rsidRDefault="00D76F8D" w:rsidP="00856A04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5.3%±0.1%]</w:t>
            </w:r>
          </w:p>
        </w:tc>
      </w:tr>
      <w:tr w:rsidR="00840610" w:rsidRPr="00802792" w14:paraId="3913EC4D" w14:textId="77777777" w:rsidTr="3540F8B2">
        <w:trPr>
          <w:trHeight w:val="300"/>
          <w:jc w:val="center"/>
        </w:trPr>
        <w:tc>
          <w:tcPr>
            <w:tcW w:w="1276" w:type="dxa"/>
            <w:vAlign w:val="center"/>
          </w:tcPr>
          <w:p w14:paraId="7F3C9D07" w14:textId="2680F811" w:rsidR="00840610" w:rsidRPr="002E7EEC" w:rsidRDefault="002E7EEC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*</w:t>
            </w:r>
            <w:r w:rsidR="00840610" w:rsidRPr="002E7EE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c.898A&gt;T</w:t>
            </w:r>
          </w:p>
        </w:tc>
        <w:tc>
          <w:tcPr>
            <w:tcW w:w="1134" w:type="dxa"/>
            <w:vAlign w:val="center"/>
          </w:tcPr>
          <w:p w14:paraId="536122A2" w14:textId="4173129E" w:rsidR="00840610" w:rsidRPr="002224F4" w:rsidRDefault="00840610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77.5</w:t>
            </w:r>
          </w:p>
        </w:tc>
        <w:tc>
          <w:tcPr>
            <w:tcW w:w="1134" w:type="dxa"/>
            <w:vAlign w:val="center"/>
          </w:tcPr>
          <w:p w14:paraId="507A7BE4" w14:textId="4F493582" w:rsidR="00840610" w:rsidRPr="002224F4" w:rsidRDefault="00840610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37.7%±2.1%</w:t>
            </w:r>
          </w:p>
        </w:tc>
        <w:tc>
          <w:tcPr>
            <w:tcW w:w="9498" w:type="dxa"/>
          </w:tcPr>
          <w:p w14:paraId="309F452A" w14:textId="2AFCECA4" w:rsidR="00840610" w:rsidRPr="002224F4" w:rsidRDefault="00840610" w:rsidP="005C0D2D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 [47.5%±2.5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[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6p</w:t>
            </w:r>
            <w:proofErr w:type="gram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22)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proofErr w:type="gramEnd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)</w:t>
            </w:r>
            <w:r w:rsidR="0071642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]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6.4%±0.2%]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/ 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it-IT" w:eastAsia="es-ES"/>
              </w:rPr>
              <w:t>△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>(E7_E8)</w:t>
            </w: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s-ES"/>
              </w:rPr>
              <w:t xml:space="preserve"> [2.2%±0.2%]</w:t>
            </w:r>
          </w:p>
          <w:p w14:paraId="56092D19" w14:textId="175EF30F" w:rsidR="00840610" w:rsidRPr="002224F4" w:rsidRDefault="00840610" w:rsidP="00856A04">
            <w:pPr>
              <w:rPr>
                <w:rFonts w:ascii="Helvetica" w:hAnsi="Helvetica" w:cs="Helvetica"/>
                <w:sz w:val="16"/>
                <w:szCs w:val="16"/>
              </w:rPr>
            </w:pP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Othe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s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>: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</w:t>
            </w:r>
            <w:r w:rsidRPr="002224F4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sz w:val="16"/>
                <w:szCs w:val="16"/>
              </w:rPr>
              <w:t>(E6p22) [6.2%±0.4%]</w:t>
            </w:r>
          </w:p>
        </w:tc>
      </w:tr>
      <w:tr w:rsidR="002224F4" w:rsidRPr="00802792" w14:paraId="7BC3A34B" w14:textId="77777777" w:rsidTr="00B21AD6">
        <w:trPr>
          <w:trHeight w:val="300"/>
          <w:jc w:val="center"/>
        </w:trPr>
        <w:tc>
          <w:tcPr>
            <w:tcW w:w="1276" w:type="dxa"/>
            <w:vAlign w:val="center"/>
          </w:tcPr>
          <w:p w14:paraId="227F912B" w14:textId="775C2EEB" w:rsidR="00856A04" w:rsidRPr="002E7EEC" w:rsidRDefault="002E7EEC" w:rsidP="00856A0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2E7EEC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6"/>
                <w:szCs w:val="16"/>
                <w:lang w:eastAsia="es-ES"/>
              </w:rPr>
              <w:t>*</w:t>
            </w:r>
            <w:r w:rsidR="00856A04" w:rsidRPr="002E7EEC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6"/>
                <w:szCs w:val="16"/>
                <w:lang w:eastAsia="es-ES"/>
              </w:rPr>
              <w:t>c.901+2T&gt;C</w:t>
            </w:r>
            <w:r w:rsidR="00856A04" w:rsidRPr="002E7EEC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6"/>
                <w:szCs w:val="16"/>
                <w:vertAlign w:val="superscript"/>
                <w:lang w:eastAsia="es-ES"/>
              </w:rPr>
              <w:t>4</w:t>
            </w:r>
          </w:p>
        </w:tc>
        <w:tc>
          <w:tcPr>
            <w:tcW w:w="1134" w:type="dxa"/>
            <w:vAlign w:val="center"/>
          </w:tcPr>
          <w:p w14:paraId="12F0D5FF" w14:textId="77777777" w:rsidR="00856A04" w:rsidRPr="002224F4" w:rsidRDefault="00856A04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vAlign w:val="center"/>
          </w:tcPr>
          <w:p w14:paraId="3C4E5408" w14:textId="56460725" w:rsidR="00856A04" w:rsidRPr="002224F4" w:rsidRDefault="00856A04" w:rsidP="00856A04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</w:pPr>
            <w:r w:rsidRPr="002224F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498" w:type="dxa"/>
            <w:vAlign w:val="center"/>
          </w:tcPr>
          <w:p w14:paraId="23FA79D2" w14:textId="186F194D" w:rsidR="00856A04" w:rsidRPr="002224F4" w:rsidRDefault="006612B9" w:rsidP="00540BDF">
            <w:pPr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</w:pPr>
            <w:r w:rsidRPr="002224F4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2224F4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(E7)-transcripts: </w:t>
            </w:r>
            <w:r w:rsidR="00856A04" w:rsidRPr="002224F4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s-ES"/>
              </w:rPr>
              <w:t>△</w:t>
            </w:r>
            <w:r w:rsidR="00856A04" w:rsidRPr="002224F4">
              <w:rPr>
                <w:rFonts w:ascii="Helvetica" w:eastAsia="Times New Roman" w:hAnsi="Helvetica" w:cs="Helvetica"/>
                <w:color w:val="000000" w:themeColor="text1"/>
                <w:sz w:val="16"/>
                <w:szCs w:val="16"/>
                <w:lang w:eastAsia="es-ES"/>
              </w:rPr>
              <w:t>(E7) [100.0%]</w:t>
            </w:r>
          </w:p>
        </w:tc>
      </w:tr>
    </w:tbl>
    <w:p w14:paraId="7053DA07" w14:textId="7C2107BB" w:rsidR="00C15DCA" w:rsidRPr="00D45CBF" w:rsidRDefault="00DF3BEA" w:rsidP="00D45CBF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18"/>
          <w:szCs w:val="18"/>
          <w:lang w:val="en-GB" w:eastAsia="es-ES"/>
        </w:rPr>
      </w:pPr>
      <w:r w:rsidRPr="3540F8B2">
        <w:rPr>
          <w:sz w:val="18"/>
          <w:szCs w:val="18"/>
          <w:vertAlign w:val="superscript"/>
        </w:rPr>
        <w:t>1</w:t>
      </w:r>
      <w:r w:rsidRPr="3540F8B2">
        <w:rPr>
          <w:sz w:val="18"/>
          <w:szCs w:val="18"/>
        </w:rPr>
        <w:t xml:space="preserve"> </w:t>
      </w:r>
      <w:r w:rsidRPr="3540F8B2">
        <w:rPr>
          <w:rFonts w:ascii="Calibri" w:hAnsi="Calibri" w:cs="Calibri"/>
          <w:sz w:val="18"/>
          <w:szCs w:val="18"/>
        </w:rPr>
        <w:t xml:space="preserve">PTC-NMD transcripts: </w:t>
      </w:r>
      <w:r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7)</w:t>
      </w:r>
      <w:r w:rsidR="00DD0C84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:</w:t>
      </w:r>
      <w:r w:rsidR="00001C73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 </w:t>
      </w:r>
      <w:r w:rsidR="00DD0C84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p.(Gln222Cysfs*3); </w:t>
      </w:r>
      <w:r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6p22)</w:t>
      </w:r>
      <w:r w:rsidR="00DD0C84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:</w:t>
      </w:r>
      <w:r w:rsidR="001A3083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 </w:t>
      </w:r>
      <w:r w:rsidR="00DD0C84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p.(Glu166Glyfs*4)</w:t>
      </w:r>
      <w:r w:rsidR="00001C73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; </w:t>
      </w:r>
      <w:r w:rsidR="00E66DF9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="00E66DF9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7_E8)</w:t>
      </w:r>
      <w:r w:rsidR="005033E0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: p.(Gln222Phefs*34); </w:t>
      </w:r>
      <w:r w:rsidR="00E66DF9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="00E66DF9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6p22)</w:t>
      </w:r>
      <w:r w:rsidR="00E66DF9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="00E66DF9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7)</w:t>
      </w:r>
      <w:r w:rsidR="00001C73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: p.(Glu166Glyfs*4); </w:t>
      </w:r>
      <w:r w:rsidR="00D6528A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="00D6528A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6p22)</w:t>
      </w:r>
      <w:r w:rsidR="00D6528A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="00D6528A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(E7_E8): p.(Glu166Glyfs*4); </w:t>
      </w:r>
      <w:r w:rsidR="006612B9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="006612B9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7)</w:t>
      </w:r>
      <w:r w:rsidR="006612B9" w:rsidRPr="3540F8B2">
        <w:rPr>
          <w:rFonts w:ascii="Arial" w:eastAsia="Times New Roman" w:hAnsi="Arial" w:cs="Arial"/>
          <w:color w:val="000000" w:themeColor="text1"/>
          <w:sz w:val="18"/>
          <w:szCs w:val="18"/>
          <w:lang w:eastAsia="es-ES"/>
        </w:rPr>
        <w:t>▼</w:t>
      </w:r>
      <w:r w:rsidR="006612B9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8q5)</w:t>
      </w:r>
      <w:r w:rsidR="00001C73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: p.(Gln222Cysfs*3);</w:t>
      </w:r>
      <w:r w:rsidR="007D25DD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 </w:t>
      </w:r>
      <w:r w:rsidR="007D25DD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="007D25DD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7)</w:t>
      </w:r>
      <w:r w:rsidR="007D25DD" w:rsidRPr="3540F8B2">
        <w:rPr>
          <w:rFonts w:ascii="Arial" w:eastAsia="Times New Roman" w:hAnsi="Arial" w:cs="Arial"/>
          <w:color w:val="000000" w:themeColor="text1"/>
          <w:sz w:val="18"/>
          <w:szCs w:val="18"/>
          <w:lang w:eastAsia="es-ES"/>
        </w:rPr>
        <w:t>▼</w:t>
      </w:r>
      <w:r w:rsidR="007D25DD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8q9)</w:t>
      </w:r>
      <w:r w:rsidR="00001C73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: p.(Gln222Cysfs*3);</w:t>
      </w:r>
      <w:r w:rsidR="00802792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 </w:t>
      </w:r>
      <w:r w:rsidR="00802792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eastAsia="es-ES"/>
        </w:rPr>
        <w:t>△</w:t>
      </w:r>
      <w:r w:rsidR="00802792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6_E7)</w:t>
      </w:r>
      <w:r w:rsidR="00802792" w:rsidRPr="3540F8B2">
        <w:rPr>
          <w:rFonts w:ascii="Arial" w:eastAsia="Times New Roman" w:hAnsi="Arial" w:cs="Arial"/>
          <w:color w:val="000000" w:themeColor="text1"/>
          <w:sz w:val="18"/>
          <w:szCs w:val="18"/>
          <w:lang w:eastAsia="es-ES"/>
        </w:rPr>
        <w:t>▼</w:t>
      </w:r>
      <w:r w:rsidR="00802792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(E8q5)</w:t>
      </w:r>
      <w:r w:rsidR="00001C73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>: p.(Glu166_Lys300del, Phe357Glnfs*35);</w:t>
      </w:r>
      <w:r w:rsidR="00616A3A" w:rsidRPr="3540F8B2">
        <w:rPr>
          <w:rFonts w:ascii="Calibri" w:eastAsia="Times New Roman" w:hAnsi="Calibri" w:cs="Calibri"/>
          <w:color w:val="000000" w:themeColor="text1"/>
          <w:sz w:val="18"/>
          <w:szCs w:val="18"/>
          <w:lang w:eastAsia="es-ES"/>
        </w:rPr>
        <w:t xml:space="preserve"> </w:t>
      </w:r>
      <w:r w:rsidR="00616A3A" w:rsidRPr="3540F8B2">
        <w:rPr>
          <w:rFonts w:ascii="Arial" w:eastAsia="Times New Roman" w:hAnsi="Arial" w:cs="Arial"/>
          <w:sz w:val="18"/>
          <w:szCs w:val="18"/>
          <w:lang w:eastAsia="es-ES"/>
        </w:rPr>
        <w:t>▼</w:t>
      </w:r>
      <w:r w:rsidR="00616A3A" w:rsidRPr="3540F8B2">
        <w:rPr>
          <w:rFonts w:ascii="Calibri" w:eastAsia="Times New Roman" w:hAnsi="Calibri" w:cs="Calibri"/>
          <w:sz w:val="18"/>
          <w:szCs w:val="18"/>
          <w:lang w:eastAsia="es-ES"/>
        </w:rPr>
        <w:t>(E7q283</w:t>
      </w:r>
      <w:r w:rsidR="00616A3A" w:rsidRPr="3540F8B2">
        <w:rPr>
          <w:rFonts w:ascii="Calibri" w:eastAsia="Times New Roman" w:hAnsi="Calibri" w:cs="Calibri"/>
          <w:sz w:val="18"/>
          <w:szCs w:val="18"/>
          <w:vertAlign w:val="superscript"/>
          <w:lang w:eastAsia="es-ES"/>
        </w:rPr>
        <w:t>mg</w:t>
      </w:r>
      <w:r w:rsidR="00616A3A" w:rsidRPr="3540F8B2">
        <w:rPr>
          <w:rFonts w:ascii="Calibri" w:eastAsia="Times New Roman" w:hAnsi="Calibri" w:cs="Calibri"/>
          <w:sz w:val="18"/>
          <w:szCs w:val="18"/>
          <w:lang w:eastAsia="es-ES"/>
        </w:rPr>
        <w:t>)</w:t>
      </w:r>
      <w:r w:rsidR="00D35F14" w:rsidRPr="3540F8B2">
        <w:rPr>
          <w:rFonts w:ascii="Calibri" w:eastAsia="Times New Roman" w:hAnsi="Calibri" w:cs="Calibri"/>
          <w:sz w:val="18"/>
          <w:szCs w:val="18"/>
          <w:lang w:eastAsia="es-ES"/>
        </w:rPr>
        <w:t>: p.(Ala302delinsIleTer)</w:t>
      </w:r>
      <w:r w:rsidR="00616A3A" w:rsidRPr="3540F8B2">
        <w:rPr>
          <w:rFonts w:ascii="Calibri" w:eastAsia="Times New Roman" w:hAnsi="Calibri" w:cs="Calibri"/>
          <w:sz w:val="18"/>
          <w:szCs w:val="18"/>
          <w:lang w:eastAsia="es-ES"/>
        </w:rPr>
        <w:t xml:space="preserve">. </w:t>
      </w:r>
      <w:r w:rsidR="007D25DD" w:rsidRPr="3540F8B2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  <w:t xml:space="preserve">In-frame transcripts: </w:t>
      </w:r>
      <w:r w:rsidR="007D25DD" w:rsidRPr="3540F8B2">
        <w:rPr>
          <w:rFonts w:ascii="Cambria Math" w:eastAsia="Times New Roman" w:hAnsi="Cambria Math" w:cs="Cambria Math"/>
          <w:color w:val="000000" w:themeColor="text1"/>
          <w:sz w:val="18"/>
          <w:szCs w:val="18"/>
          <w:lang w:val="en-GB" w:eastAsia="es-ES"/>
        </w:rPr>
        <w:t>△</w:t>
      </w:r>
      <w:r w:rsidR="007D25DD" w:rsidRPr="3540F8B2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  <w:t>(E5)</w:t>
      </w:r>
      <w:r w:rsidR="00DA0570" w:rsidRPr="3540F8B2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  <w:t>:</w:t>
      </w:r>
      <w:r w:rsidR="00DA0570" w:rsidRPr="3540F8B2">
        <w:rPr>
          <w:sz w:val="18"/>
          <w:szCs w:val="18"/>
          <w:lang w:val="en-GB"/>
        </w:rPr>
        <w:t xml:space="preserve"> </w:t>
      </w:r>
      <w:proofErr w:type="gramStart"/>
      <w:r w:rsidR="00DA0570" w:rsidRPr="3540F8B2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  <w:t>p.(</w:t>
      </w:r>
      <w:proofErr w:type="gramEnd"/>
      <w:r w:rsidR="00DA0570" w:rsidRPr="3540F8B2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es-ES"/>
        </w:rPr>
        <w:t>Arg111_Glu166delinsLys).</w:t>
      </w:r>
    </w:p>
    <w:p w14:paraId="000BB68F" w14:textId="1E9FE68B" w:rsidR="001F4AC3" w:rsidRPr="00D45CBF" w:rsidRDefault="001F4AC3" w:rsidP="00D45CBF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</w:pPr>
      <w:r w:rsidRPr="00D45CB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US" w:eastAsia="es-ES"/>
        </w:rPr>
        <w:t>2</w:t>
      </w:r>
      <w:r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</w:t>
      </w:r>
      <w:r w:rsidR="002E7EEC" w:rsidRPr="0048196C">
        <w:rPr>
          <w:rFonts w:ascii="Helvetica" w:eastAsia="Times New Roman" w:hAnsi="Helvetica" w:cs="Helvetica"/>
          <w:color w:val="000000"/>
          <w:sz w:val="16"/>
          <w:szCs w:val="18"/>
          <w:lang w:val="en-US" w:eastAsia="es-ES"/>
        </w:rPr>
        <w:t xml:space="preserve">Spliceogenic variants (mgFL&lt;47.6%) are </w:t>
      </w:r>
      <w:r w:rsidR="002E7EEC">
        <w:rPr>
          <w:rFonts w:ascii="Helvetica" w:eastAsia="Times New Roman" w:hAnsi="Helvetica" w:cs="Helvetica"/>
          <w:color w:val="000000"/>
          <w:sz w:val="16"/>
          <w:szCs w:val="18"/>
          <w:lang w:val="en-US" w:eastAsia="es-ES"/>
        </w:rPr>
        <w:t>shown with an asterisk</w:t>
      </w:r>
      <w:r w:rsidR="00A02718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. Variants </w:t>
      </w:r>
      <w:r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with &lt;30% </w:t>
      </w:r>
      <w:r w:rsidR="00490858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mg</w:t>
      </w:r>
      <w:r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FL-transcript are shown in bold.</w:t>
      </w:r>
    </w:p>
    <w:p w14:paraId="010316F4" w14:textId="75243CBA" w:rsidR="009538A5" w:rsidRPr="00D45CBF" w:rsidRDefault="001F4AC3" w:rsidP="00D45CBF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</w:pPr>
      <w:r w:rsidRPr="00D45CB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US" w:eastAsia="es-ES"/>
        </w:rPr>
        <w:t>3</w:t>
      </w:r>
      <w:r w:rsidR="009538A5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</w:t>
      </w:r>
      <w:r w:rsidR="004C0B01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One</w:t>
      </w:r>
      <w:r w:rsidR="00582029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</w:t>
      </w:r>
      <w:r w:rsidR="009538A5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uncharacterized transcript</w:t>
      </w:r>
      <w:r w:rsidR="00582029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</w:t>
      </w:r>
      <w:r w:rsidR="004C0B01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was</w:t>
      </w:r>
      <w:r w:rsidR="00582029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found</w:t>
      </w:r>
      <w:r w:rsidR="009538A5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:</w:t>
      </w:r>
      <w:r w:rsidR="006C6AC4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</w:t>
      </w:r>
      <w:r w:rsidR="00F449D4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861</w:t>
      </w:r>
      <w:r w:rsidR="00761312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="00F449D4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nt</w:t>
      </w:r>
      <w:proofErr w:type="spellEnd"/>
      <w:r w:rsidR="00F449D4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</w:t>
      </w:r>
      <w:r w:rsidR="002F5AEF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[2.4%] </w:t>
      </w:r>
      <w:r w:rsidR="00F449D4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(c.879A&gt;G)</w:t>
      </w:r>
    </w:p>
    <w:p w14:paraId="088533DD" w14:textId="601B5719" w:rsidR="00852EEB" w:rsidRPr="00D45CBF" w:rsidRDefault="001F4AC3" w:rsidP="00D45CBF">
      <w:pPr>
        <w:spacing w:after="0"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D45CB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US" w:eastAsia="es-ES"/>
        </w:rPr>
        <w:t>4</w:t>
      </w:r>
      <w:r w:rsidR="00852EEB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 xml:space="preserve"> Bueno-Mar</w:t>
      </w:r>
      <w:r w:rsidR="00E86212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t</w:t>
      </w:r>
      <w:r w:rsidR="00852EEB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ínez at al (2022)</w:t>
      </w:r>
      <w:r w:rsidR="0006762D" w:rsidRPr="00D45CBF">
        <w:rPr>
          <w:rFonts w:ascii="Calibri" w:eastAsia="Times New Roman" w:hAnsi="Calibri" w:cs="Calibri"/>
          <w:color w:val="000000"/>
          <w:sz w:val="18"/>
          <w:szCs w:val="18"/>
          <w:lang w:val="en-US" w:eastAsia="es-ES"/>
        </w:rPr>
        <w:t>.</w:t>
      </w:r>
    </w:p>
    <w:sectPr w:rsidR="00852EEB" w:rsidRPr="00D45CBF" w:rsidSect="00D45263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CA"/>
    <w:rsid w:val="00001C73"/>
    <w:rsid w:val="00017DC2"/>
    <w:rsid w:val="00024E6B"/>
    <w:rsid w:val="0003032B"/>
    <w:rsid w:val="0003763C"/>
    <w:rsid w:val="00042126"/>
    <w:rsid w:val="00056A1E"/>
    <w:rsid w:val="0006762D"/>
    <w:rsid w:val="00085DBC"/>
    <w:rsid w:val="000D62E9"/>
    <w:rsid w:val="000F5A89"/>
    <w:rsid w:val="00104162"/>
    <w:rsid w:val="00121FA7"/>
    <w:rsid w:val="00123972"/>
    <w:rsid w:val="00130C1F"/>
    <w:rsid w:val="00131F68"/>
    <w:rsid w:val="001458A0"/>
    <w:rsid w:val="001A3083"/>
    <w:rsid w:val="001B7CD1"/>
    <w:rsid w:val="001C5C1C"/>
    <w:rsid w:val="001D24BE"/>
    <w:rsid w:val="001F4AC3"/>
    <w:rsid w:val="00215393"/>
    <w:rsid w:val="00220370"/>
    <w:rsid w:val="00221908"/>
    <w:rsid w:val="002224F4"/>
    <w:rsid w:val="0022273F"/>
    <w:rsid w:val="00234F70"/>
    <w:rsid w:val="0024341E"/>
    <w:rsid w:val="0024565A"/>
    <w:rsid w:val="00252534"/>
    <w:rsid w:val="00252A47"/>
    <w:rsid w:val="00254EB5"/>
    <w:rsid w:val="002637C0"/>
    <w:rsid w:val="0026641E"/>
    <w:rsid w:val="002810EC"/>
    <w:rsid w:val="00287D80"/>
    <w:rsid w:val="002949FB"/>
    <w:rsid w:val="002A0912"/>
    <w:rsid w:val="002D74FB"/>
    <w:rsid w:val="002E7EEC"/>
    <w:rsid w:val="002F0757"/>
    <w:rsid w:val="002F1808"/>
    <w:rsid w:val="002F5AEF"/>
    <w:rsid w:val="003228B9"/>
    <w:rsid w:val="00346E87"/>
    <w:rsid w:val="003508AF"/>
    <w:rsid w:val="00377E5C"/>
    <w:rsid w:val="003924C4"/>
    <w:rsid w:val="003B207C"/>
    <w:rsid w:val="003B234E"/>
    <w:rsid w:val="003D2DDA"/>
    <w:rsid w:val="003D5989"/>
    <w:rsid w:val="00432B4F"/>
    <w:rsid w:val="00434642"/>
    <w:rsid w:val="00477711"/>
    <w:rsid w:val="00490858"/>
    <w:rsid w:val="004B30CF"/>
    <w:rsid w:val="004B6F14"/>
    <w:rsid w:val="004C0B01"/>
    <w:rsid w:val="004E03A6"/>
    <w:rsid w:val="004E7F1B"/>
    <w:rsid w:val="004F249F"/>
    <w:rsid w:val="005033E0"/>
    <w:rsid w:val="00512E06"/>
    <w:rsid w:val="005274B6"/>
    <w:rsid w:val="005277E5"/>
    <w:rsid w:val="00540BDF"/>
    <w:rsid w:val="00546FE4"/>
    <w:rsid w:val="005623DA"/>
    <w:rsid w:val="0056288C"/>
    <w:rsid w:val="00571AA8"/>
    <w:rsid w:val="00580993"/>
    <w:rsid w:val="00582029"/>
    <w:rsid w:val="005A1366"/>
    <w:rsid w:val="005A139E"/>
    <w:rsid w:val="005B0749"/>
    <w:rsid w:val="005C0D2D"/>
    <w:rsid w:val="005E1ED9"/>
    <w:rsid w:val="005F7CCE"/>
    <w:rsid w:val="006047BC"/>
    <w:rsid w:val="00616A3A"/>
    <w:rsid w:val="006471EA"/>
    <w:rsid w:val="006612B9"/>
    <w:rsid w:val="00665A60"/>
    <w:rsid w:val="00671B01"/>
    <w:rsid w:val="00681FA9"/>
    <w:rsid w:val="00683CEC"/>
    <w:rsid w:val="006C0A53"/>
    <w:rsid w:val="006C6AC4"/>
    <w:rsid w:val="007136E1"/>
    <w:rsid w:val="00716421"/>
    <w:rsid w:val="00746931"/>
    <w:rsid w:val="00761312"/>
    <w:rsid w:val="0076531E"/>
    <w:rsid w:val="007970F1"/>
    <w:rsid w:val="007D0D9C"/>
    <w:rsid w:val="007D25DD"/>
    <w:rsid w:val="007F3D70"/>
    <w:rsid w:val="007F3EF7"/>
    <w:rsid w:val="007F5E97"/>
    <w:rsid w:val="00802792"/>
    <w:rsid w:val="00804EEC"/>
    <w:rsid w:val="0080710D"/>
    <w:rsid w:val="00827777"/>
    <w:rsid w:val="0083678F"/>
    <w:rsid w:val="00840610"/>
    <w:rsid w:val="00842E44"/>
    <w:rsid w:val="00850FA2"/>
    <w:rsid w:val="00852EEB"/>
    <w:rsid w:val="00856A04"/>
    <w:rsid w:val="00867038"/>
    <w:rsid w:val="008749A6"/>
    <w:rsid w:val="00877BBA"/>
    <w:rsid w:val="008A1D66"/>
    <w:rsid w:val="008A43D4"/>
    <w:rsid w:val="008B3F31"/>
    <w:rsid w:val="008B46C9"/>
    <w:rsid w:val="008B58D2"/>
    <w:rsid w:val="008B6098"/>
    <w:rsid w:val="008B6EF2"/>
    <w:rsid w:val="008D0C04"/>
    <w:rsid w:val="009538A5"/>
    <w:rsid w:val="00963505"/>
    <w:rsid w:val="009763C0"/>
    <w:rsid w:val="009900A7"/>
    <w:rsid w:val="00990A61"/>
    <w:rsid w:val="009A4E8D"/>
    <w:rsid w:val="009A66F4"/>
    <w:rsid w:val="009C23E0"/>
    <w:rsid w:val="009C6D4F"/>
    <w:rsid w:val="009D58A4"/>
    <w:rsid w:val="00A02718"/>
    <w:rsid w:val="00A16908"/>
    <w:rsid w:val="00A17B9D"/>
    <w:rsid w:val="00A22247"/>
    <w:rsid w:val="00A25C04"/>
    <w:rsid w:val="00A40713"/>
    <w:rsid w:val="00A44F8A"/>
    <w:rsid w:val="00A50045"/>
    <w:rsid w:val="00A502E7"/>
    <w:rsid w:val="00A510AB"/>
    <w:rsid w:val="00A72C41"/>
    <w:rsid w:val="00A81813"/>
    <w:rsid w:val="00AC486E"/>
    <w:rsid w:val="00AE1238"/>
    <w:rsid w:val="00AF1608"/>
    <w:rsid w:val="00B1612B"/>
    <w:rsid w:val="00B16E97"/>
    <w:rsid w:val="00B214C3"/>
    <w:rsid w:val="00B21AD6"/>
    <w:rsid w:val="00B35355"/>
    <w:rsid w:val="00B80452"/>
    <w:rsid w:val="00B82751"/>
    <w:rsid w:val="00B91B43"/>
    <w:rsid w:val="00B97EC4"/>
    <w:rsid w:val="00BB2623"/>
    <w:rsid w:val="00BC04FE"/>
    <w:rsid w:val="00BC2A79"/>
    <w:rsid w:val="00BC4A06"/>
    <w:rsid w:val="00C130B1"/>
    <w:rsid w:val="00C15DCA"/>
    <w:rsid w:val="00C316EE"/>
    <w:rsid w:val="00C412BA"/>
    <w:rsid w:val="00C44CE2"/>
    <w:rsid w:val="00C626BF"/>
    <w:rsid w:val="00CA52A4"/>
    <w:rsid w:val="00CC0B19"/>
    <w:rsid w:val="00CC5CA1"/>
    <w:rsid w:val="00CC7818"/>
    <w:rsid w:val="00CE6CFE"/>
    <w:rsid w:val="00CF3DFF"/>
    <w:rsid w:val="00CF5D79"/>
    <w:rsid w:val="00D22035"/>
    <w:rsid w:val="00D35F14"/>
    <w:rsid w:val="00D404CF"/>
    <w:rsid w:val="00D45263"/>
    <w:rsid w:val="00D45CBF"/>
    <w:rsid w:val="00D6528A"/>
    <w:rsid w:val="00D65385"/>
    <w:rsid w:val="00D76F8D"/>
    <w:rsid w:val="00D82A9B"/>
    <w:rsid w:val="00D82ABE"/>
    <w:rsid w:val="00DA0570"/>
    <w:rsid w:val="00DA3CF2"/>
    <w:rsid w:val="00DA55F6"/>
    <w:rsid w:val="00DD0C84"/>
    <w:rsid w:val="00DD768B"/>
    <w:rsid w:val="00DF3BEA"/>
    <w:rsid w:val="00DF4C15"/>
    <w:rsid w:val="00E0102F"/>
    <w:rsid w:val="00E34A45"/>
    <w:rsid w:val="00E358DD"/>
    <w:rsid w:val="00E433B5"/>
    <w:rsid w:val="00E460C7"/>
    <w:rsid w:val="00E472F2"/>
    <w:rsid w:val="00E66DF9"/>
    <w:rsid w:val="00E86212"/>
    <w:rsid w:val="00E90446"/>
    <w:rsid w:val="00EA15A0"/>
    <w:rsid w:val="00EB2D76"/>
    <w:rsid w:val="00EB353E"/>
    <w:rsid w:val="00EC1139"/>
    <w:rsid w:val="00EC7CEC"/>
    <w:rsid w:val="00EF46F9"/>
    <w:rsid w:val="00F028F7"/>
    <w:rsid w:val="00F356A3"/>
    <w:rsid w:val="00F449D4"/>
    <w:rsid w:val="00F72AEF"/>
    <w:rsid w:val="00F83750"/>
    <w:rsid w:val="00F92718"/>
    <w:rsid w:val="00FA2402"/>
    <w:rsid w:val="00FA798B"/>
    <w:rsid w:val="00FB3013"/>
    <w:rsid w:val="00FD4A2A"/>
    <w:rsid w:val="00FE5D6A"/>
    <w:rsid w:val="00FF56EA"/>
    <w:rsid w:val="0FC668C4"/>
    <w:rsid w:val="0FFBB77C"/>
    <w:rsid w:val="347A8F88"/>
    <w:rsid w:val="3540F8B2"/>
    <w:rsid w:val="528020BE"/>
    <w:rsid w:val="53A33C25"/>
    <w:rsid w:val="5CD5F99B"/>
    <w:rsid w:val="6C756415"/>
    <w:rsid w:val="706DD899"/>
    <w:rsid w:val="76ADF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061F1"/>
  <w15:chartTrackingRefBased/>
  <w15:docId w15:val="{5CD99637-A5EF-4CFE-8879-0E68A3F8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77E5C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E5C"/>
    <w:rPr>
      <w:kern w:val="2"/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77E5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9FB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9FB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8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164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6CCDFE2EBA6DC4D9A1ADB139F795CFF" ma:contentTypeVersion="16" ma:contentTypeDescription="Crear nuevo documento." ma:contentTypeScope="" ma:versionID="a05ff7a13ec6ca9e5ad35c7849343559">
  <xsd:schema xmlns:xsd="http://www.w3.org/2001/XMLSchema" xmlns:xs="http://www.w3.org/2001/XMLSchema" xmlns:p="http://schemas.microsoft.com/office/2006/metadata/properties" xmlns:ns3="0377925b-fe97-4f83-9e61-45b3838f0cd5" xmlns:ns4="3f2e4a1f-861b-4696-950e-87ad76f524fe" targetNamespace="http://schemas.microsoft.com/office/2006/metadata/properties" ma:root="true" ma:fieldsID="1dce58910d0e20685e5374bb83948924" ns3:_="" ns4:_="">
    <xsd:import namespace="0377925b-fe97-4f83-9e61-45b3838f0cd5"/>
    <xsd:import namespace="3f2e4a1f-861b-4696-950e-87ad76f524f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7925b-fe97-4f83-9e61-45b3838f0cd5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2e4a1f-861b-4696-950e-87ad76f52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77925b-fe97-4f83-9e61-45b3838f0cd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348D64-5049-4B45-91B2-B252115193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77925b-fe97-4f83-9e61-45b3838f0cd5"/>
    <ds:schemaRef ds:uri="3f2e4a1f-861b-4696-950e-87ad76f52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D5F955-E083-4270-A0DD-09127B25BD5F}">
  <ds:schemaRefs>
    <ds:schemaRef ds:uri="http://purl.org/dc/dcmitype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0377925b-fe97-4f83-9e61-45b3838f0cd5"/>
    <ds:schemaRef ds:uri="http://purl.org/dc/elements/1.1/"/>
    <ds:schemaRef ds:uri="http://schemas.openxmlformats.org/package/2006/metadata/core-properties"/>
    <ds:schemaRef ds:uri="3f2e4a1f-861b-4696-950e-87ad76f524f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14B3380-74EC-4FD7-9C8C-D2767FED59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LLINARES BURGUET</dc:creator>
  <cp:keywords/>
  <dc:description/>
  <cp:lastModifiedBy>Eladio A. Velasco</cp:lastModifiedBy>
  <cp:revision>2</cp:revision>
  <cp:lastPrinted>2024-11-27T16:51:00Z</cp:lastPrinted>
  <dcterms:created xsi:type="dcterms:W3CDTF">2025-08-28T11:41:00Z</dcterms:created>
  <dcterms:modified xsi:type="dcterms:W3CDTF">2025-08-28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CCDFE2EBA6DC4D9A1ADB139F795CFF</vt:lpwstr>
  </property>
</Properties>
</file>